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7CDC" w:rsidRDefault="00937CDC">
      <w:r>
        <w:rPr>
          <w:rFonts w:cs="Calibri"/>
          <w:b/>
        </w:rPr>
        <w:t xml:space="preserve">Supplementary </w:t>
      </w:r>
      <w:r w:rsidRPr="0046789B">
        <w:rPr>
          <w:rFonts w:cs="Calibri"/>
          <w:b/>
        </w:rPr>
        <w:t xml:space="preserve">Table </w:t>
      </w:r>
      <w:r>
        <w:rPr>
          <w:rFonts w:cs="Calibri"/>
          <w:b/>
        </w:rPr>
        <w:t>1</w:t>
      </w:r>
      <w:r w:rsidRPr="0046789B">
        <w:rPr>
          <w:rFonts w:cs="Calibri"/>
          <w:b/>
        </w:rPr>
        <w:t xml:space="preserve">: </w:t>
      </w:r>
      <w:r>
        <w:rPr>
          <w:rFonts w:cs="Calibri"/>
          <w:b/>
        </w:rPr>
        <w:t xml:space="preserve">Genes showing differential expression between </w:t>
      </w:r>
      <w:r w:rsidR="006678A6">
        <w:rPr>
          <w:rFonts w:cs="Calibri"/>
          <w:b/>
        </w:rPr>
        <w:t>p</w:t>
      </w:r>
      <w:r>
        <w:rPr>
          <w:rFonts w:cs="Calibri"/>
          <w:b/>
        </w:rPr>
        <w:t xml:space="preserve">ositive and </w:t>
      </w:r>
      <w:r w:rsidR="006678A6">
        <w:rPr>
          <w:rFonts w:cs="Calibri"/>
          <w:b/>
        </w:rPr>
        <w:t>n</w:t>
      </w:r>
      <w:r>
        <w:rPr>
          <w:rFonts w:cs="Calibri"/>
          <w:b/>
        </w:rPr>
        <w:t>egative cell populations.</w:t>
      </w:r>
      <w:r>
        <w:rPr>
          <w:rFonts w:cs="Calibri"/>
        </w:rPr>
        <w:t xml:space="preserve">  889 genes were identified as showing differential expression based on a paired t-test (p-value cutoff of 0.05) and a fold change cutoff of 1.1. </w:t>
      </w:r>
      <w:r w:rsidR="006678A6">
        <w:rPr>
          <w:rFonts w:cs="Calibri"/>
        </w:rPr>
        <w:t xml:space="preserve"> The</w:t>
      </w:r>
      <w:r w:rsidR="004650D5">
        <w:rPr>
          <w:rFonts w:cs="Calibri"/>
        </w:rPr>
        <w:t xml:space="preserve"> fold change for each gene is expressed as the ratio of expression between the two populations, with positive numbers indicating higher expression in the positive population while negative numbers indicate higher expression in the negative population.  </w:t>
      </w:r>
      <w:r w:rsidR="006678A6">
        <w:rPr>
          <w:rFonts w:cs="Calibri"/>
        </w:rPr>
        <w:t xml:space="preserve">The p-values indicated are not adjusted for multiple testing.  </w:t>
      </w:r>
      <w:r w:rsidR="004650D5">
        <w:rPr>
          <w:rFonts w:cs="Calibri"/>
        </w:rPr>
        <w:t>The genes were sorted by fold change.</w:t>
      </w:r>
    </w:p>
    <w:tbl>
      <w:tblPr>
        <w:tblW w:w="9523" w:type="dxa"/>
        <w:tblInd w:w="91"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tblPr>
      <w:tblGrid>
        <w:gridCol w:w="1446"/>
        <w:gridCol w:w="6120"/>
        <w:gridCol w:w="823"/>
        <w:gridCol w:w="1134"/>
      </w:tblGrid>
      <w:tr w:rsidR="00307D6C" w:rsidRPr="00307D6C" w:rsidTr="00440D88">
        <w:trPr>
          <w:cantSplit/>
          <w:trHeight w:val="225"/>
          <w:tblHeader/>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obe ID</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Gene Description</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Fold Change</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value</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6491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666D074 (from clone DKFZp666D074) [AL8330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15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92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etraspanin 10 (TSPAN10), mRNA [NM_0319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3463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LU5_HUMAN (P39192) Alu subfamily SC sequence contamination warning entry, partial (9%) [THC227158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14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A837799 oe06h09.s1 NCI_CGAP_Ov2 Homo sapiens cDNA clone IMAGE:1385153, mRNA sequence [AA83779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649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666D074 (from clone DKFZp666D074) [AL8330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43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9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atrix metalloproteinase 1 (interstitial collagenase) (MMP1), mRNA [NM_00242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169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atrix metalloproteinase 3 (stromelysin 1, progelatinase) (MMP3), mRNA [NM_00242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283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emokine (C-C motif) ligand 5 (CCL5), mRNA [NM_00298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30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emokine (C-C motif) ligand 3 (CCL3), mRNA [NM_00298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52099</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05865</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0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3294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remlin 1, cysteine knot superfamily, homolog (Xenopus laevis) (GREM1), mRNA [NM_0133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020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gration-inducing gene 18 protein mRNA, complete cds. [AY42373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502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ctinin, alpha 2 (ACTN2), mRNA [NM_00110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09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GENCOURT_10278709 NIH_MGC_82 Homo sapiens cDNA clone IMAGE:6592525 5', mRNA sequence [BU56146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281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box protein 32 (FBXO32), transcript variant 1, mRNA [NM_05822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6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1051 mRNA, complete cds. [AF11661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6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crosomal glutathione S-transferase 1 (MGST1), transcript variant 1c, mRNA [NM_1457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81266</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6669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cotropic viral integration site 2B (EVI2B), mRNA [NM_00649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27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307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rferon-induced protein 44 (IFI44), mRNA [NM_0064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10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ollagen, type IX, alpha 3 (COL9A3), mRNA [NM_00185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1814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13329 </w:t>
            </w:r>
            <w:proofErr w:type="gramStart"/>
            <w:r w:rsidRPr="00307D6C">
              <w:rPr>
                <w:sz w:val="20"/>
                <w:szCs w:val="20"/>
              </w:rPr>
              <w:t>fis,</w:t>
            </w:r>
            <w:proofErr w:type="gramEnd"/>
            <w:r w:rsidRPr="00307D6C">
              <w:rPr>
                <w:sz w:val="20"/>
                <w:szCs w:val="20"/>
              </w:rPr>
              <w:t xml:space="preserve"> clone OVARC1001795. [AK0233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689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ynureninase (L-kynurenine hydrolase) (KYNU), mRNA [NM_0039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904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3d (HIST1H3D), mRNA [NM_0035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7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799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tease, serine, 11 (IGF binding) (PRSS11), mRNA [NM_00277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98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erve growth factor receptor (TNFR superfamily, member 16) (NGFR), mRNA [NM_0025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6185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1199 (KIAA1199), mRNA [NM_0186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5741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emokine (C-X-C motif) ligand 2 (CXCL2), mRNA [NM_0020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1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632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BE272930 601171218F1 NIH_MGC_14 Homo sapiens cDNA clone IMAGE:3544661 5', mRNA sequence [BE2729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99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sulin-like growth factor binding protein 6 (IGFBP6), mRNA [NM_00217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9675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W946823 RC2-ET0022-080500-012-b10 ET0022 Homo sapiens cDNA, mRNA sequence [AW94682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5638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 open reading frame 139 (C1orf139), transcript variant 1, mRNA [NM_02491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5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7066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T rich interactive domain 5B (MRF1-like), mRNA (cDNA clone IMAGE</w:t>
            </w:r>
            <w:proofErr w:type="gramStart"/>
            <w:r w:rsidRPr="00307D6C">
              <w:rPr>
                <w:sz w:val="20"/>
                <w:szCs w:val="20"/>
              </w:rPr>
              <w:t>:30345306</w:t>
            </w:r>
            <w:proofErr w:type="gramEnd"/>
            <w:r w:rsidRPr="00307D6C">
              <w:rPr>
                <w:sz w:val="20"/>
                <w:szCs w:val="20"/>
              </w:rPr>
              <w:t>), partial cds. [BC0663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831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emokine (C-X-C motif) ligand 3 (CXCL3), mRNA [NM_0020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28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ibroblast growth factor 5 (FGF5), transcript variant 1, mRNA [NM_00446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468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clone IMAGE</w:t>
            </w:r>
            <w:proofErr w:type="gramStart"/>
            <w:r w:rsidRPr="00307D6C">
              <w:rPr>
                <w:sz w:val="20"/>
                <w:szCs w:val="20"/>
              </w:rPr>
              <w:t>:30374677</w:t>
            </w:r>
            <w:proofErr w:type="gramEnd"/>
            <w:r w:rsidRPr="00307D6C">
              <w:rPr>
                <w:sz w:val="20"/>
                <w:szCs w:val="20"/>
              </w:rPr>
              <w:t>, partial cds. [BC06247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915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hosphodiesterase 4D interacting protein (myomegalin) (PDE4DIP), transcript variant 3, mRNA [NM_0223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3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903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nail homolog 2 (Drosophila) (SNAI2), mRNA [NM_00306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23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orkhead box C2 (MFH-1, mesenchyme forkhead 1) (FOXC2), mRNA [NM_00525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297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spase 1, apoptosis-related cysteine protease (interleukin 1, beta, convertase) (CASP1), transcript variant alpha, mRNA [NM_03329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1645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clone IMAGE</w:t>
            </w:r>
            <w:proofErr w:type="gramStart"/>
            <w:r w:rsidRPr="00307D6C">
              <w:rPr>
                <w:sz w:val="20"/>
                <w:szCs w:val="20"/>
              </w:rPr>
              <w:t>:5441030</w:t>
            </w:r>
            <w:proofErr w:type="gramEnd"/>
            <w:r w:rsidRPr="00307D6C">
              <w:rPr>
                <w:sz w:val="20"/>
                <w:szCs w:val="20"/>
              </w:rPr>
              <w:t>, partial cds. [BC02282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281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ad (HIST1H2AD), mRNA [NM_0210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6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790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4630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CL2-associated X protein (BAX), transcript variant gamma, mRNA [NM_13876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081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4k (HIST1H4K), mRNA [NM_00354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8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6609</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159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euronal PAS domain protein 2 (NPAS2), mRNA [NM_0025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16031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ollagen, type XVI, alpha 1 (COL16A1), mRNA [NM_00185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137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LOC340061 (LOC340061), mRNA [NM_19828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8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3502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gene complex 1, clone MGC</w:t>
            </w:r>
            <w:proofErr w:type="gramStart"/>
            <w:r w:rsidRPr="00307D6C">
              <w:rPr>
                <w:sz w:val="20"/>
                <w:szCs w:val="20"/>
              </w:rPr>
              <w:t>:9629</w:t>
            </w:r>
            <w:proofErr w:type="gramEnd"/>
            <w:r w:rsidRPr="00307D6C">
              <w:rPr>
                <w:sz w:val="20"/>
                <w:szCs w:val="20"/>
              </w:rPr>
              <w:t xml:space="preserve"> IMAGE:3913365, mRNA, complete cds. [BC01554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0301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21477 </w:t>
            </w:r>
            <w:proofErr w:type="gramStart"/>
            <w:r w:rsidRPr="00307D6C">
              <w:rPr>
                <w:sz w:val="20"/>
                <w:szCs w:val="20"/>
              </w:rPr>
              <w:t>fis,</w:t>
            </w:r>
            <w:proofErr w:type="gramEnd"/>
            <w:r w:rsidRPr="00307D6C">
              <w:rPr>
                <w:sz w:val="20"/>
                <w:szCs w:val="20"/>
              </w:rPr>
              <w:t xml:space="preserve"> clone COL04982. [AK0251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2130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ynaptotagmin XII (SYT12), mRNA [NM_17796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7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647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europeptide Y (NPY), mRNA [NM_0009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6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14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AF13 RNA polymerase II, TATA box binding protein (TBP)-associated factor, 18kDa (TAF13), mRNA [NM_0056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079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3f (HIST1H3F), mRNA [NM_0210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2179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am (HIST1H2AM), mRNA [NM_0035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27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clone MGC</w:t>
            </w:r>
            <w:proofErr w:type="gramStart"/>
            <w:r w:rsidRPr="00307D6C">
              <w:rPr>
                <w:sz w:val="20"/>
                <w:szCs w:val="20"/>
              </w:rPr>
              <w:t>:61931</w:t>
            </w:r>
            <w:proofErr w:type="gramEnd"/>
            <w:r w:rsidRPr="00307D6C">
              <w:rPr>
                <w:sz w:val="20"/>
                <w:szCs w:val="20"/>
              </w:rPr>
              <w:t xml:space="preserve"> IMAGE:6565452, complete cds. [BC05488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08420</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32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3b (HIST1H3B), mRNA [NM_0035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82050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erritin, heavy polypeptide 1 (FTH1), mRNA [NM_00203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978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2'-5'-oligoadenylate synthetase-like (OASL), transcript variant 1, mRNA [NM_00373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110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hosphodiesterase 2A, cGMP-stimulated (PDE2A), mRNA [NM_00259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1002</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24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ubiquitin-conjugating enzyme E2B (RAD6 homolog), mRNA (cDNA clone IMAGE</w:t>
            </w:r>
            <w:proofErr w:type="gramStart"/>
            <w:r w:rsidRPr="00307D6C">
              <w:rPr>
                <w:sz w:val="20"/>
                <w:szCs w:val="20"/>
              </w:rPr>
              <w:t>:2967519</w:t>
            </w:r>
            <w:proofErr w:type="gramEnd"/>
            <w:r w:rsidRPr="00307D6C">
              <w:rPr>
                <w:sz w:val="20"/>
                <w:szCs w:val="20"/>
              </w:rPr>
              <w:t>), partial cds. [BC00169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080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hosphodiesterase 4D interacting protein (myomegalin) (PDE4DIP), transcript variant 5, mRNA [NM_00100281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12486</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C001YJ02 of Neuroblastoma Cot 25-normalized of Homo sapiens (human). [CR6013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53633</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I009YA14 of Placenta Cot 25-normalized of Homo sapiens (human). [CR6139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216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RY (sex determining region Y)-box 4 (SOX4), mRNA [NM_0031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8318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14 antigen (CD14), mRNA [NM_0005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1536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emokine (C-X-C motif) ligand 2 (CXCL2), mRNA [NM_0020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2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77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DAC1 (MDAC1), mRNA [NM_1391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474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erine (or cysteine) proteinase inhibitor, clade B (ovalbumin), member 8 (SERPINB8), transcript variant 2, mRNA [NM_19883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87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adical S-adenosyl methionine domain containing 2 (RSAD2), mRNA [NM_0806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0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103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rleukin 6 (interferon, beta 2) (IL6), mRNA [NM_0006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449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rleukin 7 receptor (IL7R), mRNA [NM_00218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4654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12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uridine phosphorylase 1 (UPP1), transcript variant 2, mRNA [NM_18159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509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erine (or cysteine) proteinase inhibitor, clade E (nexin, plasminogen activator inhibitor type 1), member 2 (SERPINE2), mRNA [NM_0062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37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055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xtracellular matrix protein 1 (ECM1), transcript variant 1, mRNA [NM_0044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78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uridine phosphorylase 1, mRNA (cDNA clone MGC</w:t>
            </w:r>
            <w:proofErr w:type="gramStart"/>
            <w:r w:rsidRPr="00307D6C">
              <w:rPr>
                <w:sz w:val="20"/>
                <w:szCs w:val="20"/>
              </w:rPr>
              <w:t>:54255</w:t>
            </w:r>
            <w:proofErr w:type="gramEnd"/>
            <w:r w:rsidRPr="00307D6C">
              <w:rPr>
                <w:sz w:val="20"/>
                <w:szCs w:val="20"/>
              </w:rPr>
              <w:t xml:space="preserve"> IMAGE:5549432), complete cds. [BC0470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2439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SPC088 mRNA, partial cds. [AF16135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8119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ipartite motif-containing 6 (TRIM6), transcript variant 1, mRNA [NM_0010038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5176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emokine (C-X-C motif) ligand 3 (CXCL3), mRNA [NM_0020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5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930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3, H2a (HIST3H2A), mRNA [NM_0334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221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ysyl oxidase (LOX), mRNA [NM_0023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40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rferon-induced protein with tetratricopeptide repeats 2 (IFIT2), mRNA [NM_00154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8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30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AF5-like RNA polymerase II, p300/CBP-associated factor (PCAF)-associated factor, 65kDa (TAF5L), transcript variant 1, mRNA [NM_01440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5792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umor necrosis factor, alpha-induced protein 3 (TNFAIP3), mRNA [NM_0062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776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uanosine monophosphate reductase (GMPR), mRNA [NM_00687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258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vitamin D (1,25- dihydroxyvitamin D3) receptor (VDR), transcript variant 2, mRNA [NM_00101753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71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7574 </w:t>
            </w:r>
            <w:proofErr w:type="gramStart"/>
            <w:r w:rsidRPr="00307D6C">
              <w:rPr>
                <w:sz w:val="20"/>
                <w:szCs w:val="20"/>
              </w:rPr>
              <w:t>fis,</w:t>
            </w:r>
            <w:proofErr w:type="gramEnd"/>
            <w:r w:rsidRPr="00307D6C">
              <w:rPr>
                <w:sz w:val="20"/>
                <w:szCs w:val="20"/>
              </w:rPr>
              <w:t xml:space="preserve"> clone BRCOC2003100. [AK09489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65557</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904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ae (HIST1H2AE), mRNA [NM_02105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7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844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686G23148 (from clone DKFZp686G23148). [BX64102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016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crosomal glutathione S-transferase 2 (MGST2), mRNA [NM_0024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2094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etallothionein 1E (functional) (MT1E), mRNA [NM_1756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0103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Y6/PLAUR domain containing 1 (LYPDC1), mRNA [NM_14458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85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opeye domain containing 3 (POPDC3), mRNA [NM_02236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8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150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leckstrin 2 (PLEK2), mRNA [NM_0164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6747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emokine (C-C motif) receptor 3 (CCR3), transcript variant 1, mRNA [NM_0018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104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bi (HIST1H2BI), mRNA [NM_0035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9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spase 4, apoptosis-related cysteine protease (CASP4), transcript variant gamma, mRNA [NM_03330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414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WAS protein family, member 2 (WASF2), mRNA [NM_0069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703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I878825 au50b09.y1 Schneider fetal brain 00004 Homo sapiens cDNA clone IMAGE:2518169 5', mRNA sequence [AI8788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46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rginine decarboxylase (ADC), mRNA [NM_05299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4_P511686</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F020YJ04 of Fetal brain of Homo sapiens (human). [CR6168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47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etinoblastoma binding protein 6, mRNA (cDNA clone IMAGE</w:t>
            </w:r>
            <w:proofErr w:type="gramStart"/>
            <w:r w:rsidRPr="00307D6C">
              <w:rPr>
                <w:sz w:val="20"/>
                <w:szCs w:val="20"/>
              </w:rPr>
              <w:t>:6214974</w:t>
            </w:r>
            <w:proofErr w:type="gramEnd"/>
            <w:r w:rsidRPr="00307D6C">
              <w:rPr>
                <w:sz w:val="20"/>
                <w:szCs w:val="20"/>
              </w:rPr>
              <w:t>), complete cds. [BC0513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3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186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grin, beta 3 (platelet glycoprotein IIIa, antigen CD61) (ITGB3), mRNA [NM_00021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71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eupaxin (LPXN), mRNA [NM_00481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5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652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grin, beta 7 (ITGB7), mRNA [NM_0008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1029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25802 </w:t>
            </w:r>
            <w:proofErr w:type="gramStart"/>
            <w:r w:rsidRPr="00307D6C">
              <w:rPr>
                <w:sz w:val="20"/>
                <w:szCs w:val="20"/>
              </w:rPr>
              <w:t>fis,</w:t>
            </w:r>
            <w:proofErr w:type="gramEnd"/>
            <w:r w:rsidRPr="00307D6C">
              <w:rPr>
                <w:sz w:val="20"/>
                <w:szCs w:val="20"/>
              </w:rPr>
              <w:t xml:space="preserve"> clone TST07145. [AK09866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7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0633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ix transmembrane epithelial antigen of the prostate 1 (STEAP1), mRNA [NM_0124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74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euron navigator 3 (NAV3), mRNA [NM_01490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0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10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iscoidin, CUB and LCCL domain containing 2 (DCBLD2), mRNA [NM_08092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7179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1783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3d (HIST1H3D), mRNA [NM_0035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170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uanine nucleotide binding protein (G protein), gamma 11 (GNG11), mRNA [NM_00412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9989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clone IMAGE</w:t>
            </w:r>
            <w:proofErr w:type="gramStart"/>
            <w:r w:rsidRPr="00307D6C">
              <w:rPr>
                <w:sz w:val="20"/>
                <w:szCs w:val="20"/>
              </w:rPr>
              <w:t>:5296862</w:t>
            </w:r>
            <w:proofErr w:type="gramEnd"/>
            <w:r w:rsidRPr="00307D6C">
              <w:rPr>
                <w:sz w:val="20"/>
                <w:szCs w:val="20"/>
              </w:rPr>
              <w:t>. [BC0366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362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2, H4 (HIST2H4), mRNA [NM_00354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6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3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togen-inducible gene 6 (MIG-6), mRNA [NM_01894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62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gene supported by BC013438, mRNA (cDNA clone IMAGE</w:t>
            </w:r>
            <w:proofErr w:type="gramStart"/>
            <w:r w:rsidRPr="00307D6C">
              <w:rPr>
                <w:sz w:val="20"/>
                <w:szCs w:val="20"/>
              </w:rPr>
              <w:t>:3899073</w:t>
            </w:r>
            <w:proofErr w:type="gramEnd"/>
            <w:r w:rsidRPr="00307D6C">
              <w:rPr>
                <w:sz w:val="20"/>
                <w:szCs w:val="20"/>
              </w:rPr>
              <w:t>), partial cds. [BC01343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36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4h (HIST1H4H), mRNA [NM_00354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576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thepsin C (CTSC), transcript variant 2, mRNA [NM_14817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7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672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uman endogenous retrovirus H protease/integrase-derived ORF1, ORF2, and putative envelope protein mRNA, complete cds. [U8889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4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DNA129535 MRV222 (UNQ3066) mRNA, complete cds. [AY35899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7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edicator of cytokinesis 10 (DOCK10), mRNA [NM_0146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4613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tocadherin alpha 1 (PCDHA1), transcript variant 2, mRNA [NM_03141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325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gestin and adipoQ receptor family member V (PAQR5), mRNA [NM_0177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7E-05</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7518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terile alpha motif domain containing 9 (SAMD9), mRNA [NM_01765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484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uman N-type calcium channel alpha-1 subunit mRNA, complete cds. [M9417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863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2, H2ab (HIST2H2AB), mRNA [NM_1750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514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bj (HIST1H2BJ), mRNA [NM_02105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9423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lutaminase (GLS), mRNA [NM_0149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087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4i (HIST1H4I), mRNA [NM_00349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0606</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27051</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3759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Q7Z5X4 (Q7Z5X4) Intermediate filament-like protein MGC</w:t>
            </w:r>
            <w:proofErr w:type="gramStart"/>
            <w:r w:rsidRPr="00307D6C">
              <w:rPr>
                <w:sz w:val="20"/>
                <w:szCs w:val="20"/>
              </w:rPr>
              <w:t>:2625</w:t>
            </w:r>
            <w:proofErr w:type="gramEnd"/>
            <w:r w:rsidRPr="00307D6C">
              <w:rPr>
                <w:sz w:val="20"/>
                <w:szCs w:val="20"/>
              </w:rPr>
              <w:t>, isoform 1, partial (12%) [THC230137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4_P5446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clone IMAGE</w:t>
            </w:r>
            <w:proofErr w:type="gramStart"/>
            <w:r w:rsidRPr="00307D6C">
              <w:rPr>
                <w:sz w:val="20"/>
                <w:szCs w:val="20"/>
              </w:rPr>
              <w:t>:6380649</w:t>
            </w:r>
            <w:proofErr w:type="gramEnd"/>
            <w:r w:rsidRPr="00307D6C">
              <w:rPr>
                <w:sz w:val="20"/>
                <w:szCs w:val="20"/>
              </w:rPr>
              <w:t>, containing frame-shift errors. [BC06804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894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ilute suppressor (DSU), mRNA [NM_0180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5346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A298150 EST113740 Bone VII Homo sapiens cDNA 5' end, mRNA sequence [AA29815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1556</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F004YO04 of Fetal brain of Homo sapiens (human). [CR59428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55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TNIK_HUMAN (Q9UKE5) TRAF2 and NCK interacting kinase, complete [THC23987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2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79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bg (HIST1H2BG), mRNA [NM_0035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30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yrosine 3-monooxygenase/tryptophan 5-monooxygenase activation protein, gamma polypeptide (YWHAG), mRNA [NM_01247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124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ec61 gamma subunit (SEC61G), transcript variant 1, mRNA [NM_01430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5691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2, H2be (HIST2H2BE), mRNA [NM_0035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4621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bd (HIST1H2BD), transcript variant 1, mRNA [NM_02106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73308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961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eneral transcription factor IIH, polypeptide 5 (GTF2H5), mRNA [NM_2071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0322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 disintegrin-like and metalloprotease (reprolysin type) with thrombospondin type 1 motif, 12 (ADAMTS12), mRNA [NM_03095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3126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I694800 wd62c03.x1 NCI_CGAP_Lu24 Homo sapiens cDNA clone IMAGE:2336164 3', mRNA sequence [AI6948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1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CCCH-type, antiviral 1 (ZC3HAV1), transcript variant 2, mRNA [NM_0246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739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ryptochrome 2 (photolyase-like) (CRY2), mRNA [NM_0211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21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wingless-type MMTV integration site family, member 10A (WNT10A), mRNA [NM_0252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5564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riend leukemia virus integration 1 (FLI1), mRNA [NM_0020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6753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3)mbt-like 3 (Drosophila) (L3MBTL3), transcript variant 1, mRNA [NM_03243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6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1634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ts variant gene 4 (E1A enhancer binding protein, E1AF) (ETV4), mRNA [NM_00198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32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20802 </w:t>
            </w:r>
            <w:proofErr w:type="gramStart"/>
            <w:r w:rsidRPr="00307D6C">
              <w:rPr>
                <w:sz w:val="20"/>
                <w:szCs w:val="20"/>
              </w:rPr>
              <w:t>fis,</w:t>
            </w:r>
            <w:proofErr w:type="gramEnd"/>
            <w:r w:rsidRPr="00307D6C">
              <w:rPr>
                <w:sz w:val="20"/>
                <w:szCs w:val="20"/>
              </w:rPr>
              <w:t xml:space="preserve"> clone ADSU01223. [AK00080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403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ldehyde oxidase 1 (AOX1), mRNA [NM_0011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0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05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L527314 Homo sapiens NEUROBLASTOMA COT 25-NORMALIZED Homo sapiens cDNA clone CS0DC021YG08 3-PRIME, mRNA sequence [AL5273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62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ctin binding LIM protein family, member 3 (ABLIM3), mRNA [NM_0149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217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bf (HIST1H2BF), mRNA [NM_00352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30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eratin associated protein 2-4 (KRTAP2-4), mRNA [NM_03318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587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Q8INN3 (Q8INN3) CG31415-PA, partial (7%) [THC238310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796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K506 binding protein 7 (FKBP7), transcript variant 1, mRNA [NM_0161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4438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408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atrix metalloproteinase 23B (MMP23B), mRNA [NM_00698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468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lutamate decarboxylase 1 (brain, 67kDa) (GAD1), transcript variant GAD67, mRNA [NM_0008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2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008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raflagellar transport protein IFT20 (IFT20), mRNA [NM_17488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96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etinoic acid receptor responder (tazarotene induced) 3 (RARRES3), mRNA [NM_00458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798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ac, mRNA (cDNA clone MGC</w:t>
            </w:r>
            <w:proofErr w:type="gramStart"/>
            <w:r w:rsidRPr="00307D6C">
              <w:rPr>
                <w:sz w:val="20"/>
                <w:szCs w:val="20"/>
              </w:rPr>
              <w:t>:1730</w:t>
            </w:r>
            <w:proofErr w:type="gramEnd"/>
            <w:r w:rsidRPr="00307D6C">
              <w:rPr>
                <w:sz w:val="20"/>
                <w:szCs w:val="20"/>
              </w:rPr>
              <w:t xml:space="preserve"> IMAGE:2988620), complete cds. [BC01737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781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amma-glutamyltransferase 2 (GGT2), mRNA [NM_00205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057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c receptor-like and mucin-like 2 (FCRLM2), mRNA [NM_15237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20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bn (HIST1H2BN), mRNA [NM_00352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014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DKFZp434I1020 (DKFZp434I1020), mRNA [NM_19429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8145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11259, mRNA (cDNA clone MGC</w:t>
            </w:r>
            <w:proofErr w:type="gramStart"/>
            <w:r w:rsidRPr="00307D6C">
              <w:rPr>
                <w:sz w:val="20"/>
                <w:szCs w:val="20"/>
              </w:rPr>
              <w:t>:21716</w:t>
            </w:r>
            <w:proofErr w:type="gramEnd"/>
            <w:r w:rsidRPr="00307D6C">
              <w:rPr>
                <w:sz w:val="20"/>
                <w:szCs w:val="20"/>
              </w:rPr>
              <w:t xml:space="preserve"> IMAGE:4474297), complete cds. [BC01843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185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ET finger protein-like 1 antisense transcript, partial. [AJ0102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08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opine V (CPNE5), mRNA [NM_02093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4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5566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9451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aj (HIST1H2AJ), mRNA [NM_02106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27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arathyroid hormone-like hormone (PTHLH), transcript variant 1, mRNA [NM_1989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352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7 open reading frame 36 (C7orf36), mRNA [NM_02019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319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ynaptotagmin-like 2 (SYTL2), transcript variant c, mRNA [NM_20692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0999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CL2-like 11 (apoptosis facilitator) (BCL2L11), transcript variant 2, mRNA [NM_13862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4453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for KIAA1029 protein, partial cds. [AB02895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6914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ix transmembrane epithelial antigen of the prostate 1 (STEAP1), mRNA [NM_0124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575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7310 </w:t>
            </w:r>
            <w:proofErr w:type="gramStart"/>
            <w:r w:rsidRPr="00307D6C">
              <w:rPr>
                <w:sz w:val="20"/>
                <w:szCs w:val="20"/>
              </w:rPr>
              <w:t>fis,</w:t>
            </w:r>
            <w:proofErr w:type="gramEnd"/>
            <w:r w:rsidRPr="00307D6C">
              <w:rPr>
                <w:sz w:val="20"/>
                <w:szCs w:val="20"/>
              </w:rPr>
              <w:t xml:space="preserve"> clone BRAMY2016706. [AK09462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591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LOC401357 (LOC401357), mRNA [NM_00101368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1973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O63611 (O63611) NADH dehydrogenase subunit 2, partial (5%) [THC238656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8500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507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WD domain containing 2 (RWDD2), mRNA [NM_03341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50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RAS-like suppressor 2 (HRASLS2), mRNA [NM_01787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6221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686J1595 (from clone DKFZp686J1595) [BX5380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50252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rleukin 4 induced 1 (IL4I1), transcript variant 2, mRNA [NM_17237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3078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Q motif and Sec7 domain 2 (IQSEC2), mRNA [NM_01507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47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2B histone family, member S (H2BFS), mRNA [NM_0174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18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ual specificity phosphatase 10 (DUSP10), transcript variant 1, mRNA [NM_0072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622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ho GTPase activating protein 18 (ARHGAP18), mRNA [NM_0335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334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yeloid/lymphoid or mixed-lineage leukemia (trithorax homolog, Drosophila); translocated to, 11 (MLLT11), mRNA [NM_0068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334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3h (HIST1H3H), mRNA [NM_00353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434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hosphatidylinositol-4-phosphate 5-kinase, type II, alpha (PIP5K2A), mRNA [NM_0050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17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434F142 (from clone DKFZp434F142). [AL1368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3192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amma-glutamyltransferase-like 4 (GGTL4), transcript variant 1, mRNA [NM_19912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145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rferon, alpha-inducible protein (clone IFI-6-16) (G1P3), transcript variant 3, mRNA [NM_02287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9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661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36031 (FLJ36031), mRNA [NM_17588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3307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eptide YY, 2 (seminalplasmin) (PYY2), mRNA [NM_02109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65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6164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gene supported by BC047417, mRNA (cDNA clone IMAGE</w:t>
            </w:r>
            <w:proofErr w:type="gramStart"/>
            <w:r w:rsidRPr="00307D6C">
              <w:rPr>
                <w:sz w:val="20"/>
                <w:szCs w:val="20"/>
              </w:rPr>
              <w:t>:5288894</w:t>
            </w:r>
            <w:proofErr w:type="gramEnd"/>
            <w:r w:rsidRPr="00307D6C">
              <w:rPr>
                <w:sz w:val="20"/>
                <w:szCs w:val="20"/>
              </w:rPr>
              <w:t>). [BC0474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7912</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I031YH01 of Placenta Cot 25-normalized of Homo sapiens (human). [CR61846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3087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3606519</w:t>
            </w:r>
            <w:proofErr w:type="gramEnd"/>
            <w:r w:rsidRPr="00307D6C">
              <w:rPr>
                <w:sz w:val="20"/>
                <w:szCs w:val="20"/>
              </w:rPr>
              <w:t>, mRNA, partial cds. [BC00946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003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5-hydroxytryptamine (serotonin) receptor 7 (adenylate cyclase-coupled) (HTR7), transcript variant d, mRNA [NM_0198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008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pectrin repeat containing, nuclear envelope 1 (SYNE1), transcript variant longest, mRNA [NM_18296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245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as homolog gene family, member V (RHOV), mRNA [NM_13363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3299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3, H2bb (HIST3H2BB), mRNA [NM_17505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04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olfactomedin-like 2A (OLFML2A), mRNA [NM_18248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318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bc (HIST1H2BC), mRNA [NM_00352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85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euronal PAS domain protein 2 (NPAS2), mRNA [NM_0025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0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7964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6321 </w:t>
            </w:r>
            <w:proofErr w:type="gramStart"/>
            <w:r w:rsidRPr="00307D6C">
              <w:rPr>
                <w:sz w:val="20"/>
                <w:szCs w:val="20"/>
              </w:rPr>
              <w:t>fis,</w:t>
            </w:r>
            <w:proofErr w:type="gramEnd"/>
            <w:r w:rsidRPr="00307D6C">
              <w:rPr>
                <w:sz w:val="20"/>
                <w:szCs w:val="20"/>
              </w:rPr>
              <w:t xml:space="preserve"> clone THYMU2005482. [AK09364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797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NAP25-interacting protein (SNIP), mRNA [NM_02524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553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ibonuclease, RNase A family, 4 (RNASE4), transcript variant 1, mRNA [NM_1944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198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uridine phosphorylase 1 (UPP1), transcript variant 2, mRNA [NM_18159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1378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ucin 1, transmembrane (MUC1), transcript variant 1, mRNA [NM_00245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791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100 calcium binding protein A16 (S100A16), mRNA [NM_08038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946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4819084</w:t>
            </w:r>
            <w:proofErr w:type="gramEnd"/>
            <w:r w:rsidRPr="00307D6C">
              <w:rPr>
                <w:sz w:val="20"/>
                <w:szCs w:val="20"/>
              </w:rPr>
              <w:t>, mRNA. [BC0425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5628</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191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3685861</w:t>
            </w:r>
            <w:proofErr w:type="gramEnd"/>
            <w:r w:rsidRPr="00307D6C">
              <w:rPr>
                <w:sz w:val="20"/>
                <w:szCs w:val="20"/>
              </w:rPr>
              <w:t>, mRNA. [BC0307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78877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PE_HUMAN (P02649) Apolipoprotein E precursor (Apo-E), partial (50%) [THC23735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434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rboxypeptidase, vitellogenic-like (CPVL), transcript variant 1, mRNA [NM_03131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49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ual specificity phosphatase 4 (DUSP4), transcript variant 1, mRNA [NM_00139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78415</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976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WW domain containing transcription regulator 1 (WWTR1), mRNA [NM_0154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5273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ruppel-like factor 6 (KLF6), transcript variant 1, mRNA [NM_0010084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507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LOC283537 (LOC283537), mRNA [NM_18178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876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elota homolog (Drosophila) (PELO), mRNA [NM_01594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91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olute carrier family 5 (sodium/glucose cotransporter), member 11 (SLC5A11), mRNA [NM_05294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1893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imilar to RIKEN cDNA 8030451K01 (LOC387921), transcript variant 2, mRNA [NM_00101737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30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9 open reading frame 150 (C9orf150), mRNA [NM_20340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3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40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DZ domain containing 3 (PDZK3), transcript variant 1, mRNA [NM_17814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8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5207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clone MGC</w:t>
            </w:r>
            <w:proofErr w:type="gramStart"/>
            <w:r w:rsidRPr="00307D6C">
              <w:rPr>
                <w:sz w:val="20"/>
                <w:szCs w:val="20"/>
              </w:rPr>
              <w:t>:71335</w:t>
            </w:r>
            <w:proofErr w:type="gramEnd"/>
            <w:r w:rsidRPr="00307D6C">
              <w:rPr>
                <w:sz w:val="20"/>
                <w:szCs w:val="20"/>
              </w:rPr>
              <w:t xml:space="preserve"> IMAGE:6088873, complete cds. [BC06708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9980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olute carrier family 2 (facilitated glucose transporter), member 13 (SLC2A13), mRNA [NM_05288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933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loride channel 7 (CLCN7), mRNA [NM_00128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8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657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T3 beta-galactoside alpha-2,3-sialyltransferase 5 (ST3GAL5), mRNA [NM_00389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9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5331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44257 </w:t>
            </w:r>
            <w:proofErr w:type="gramStart"/>
            <w:r w:rsidRPr="00307D6C">
              <w:rPr>
                <w:sz w:val="20"/>
                <w:szCs w:val="20"/>
              </w:rPr>
              <w:t>fis,</w:t>
            </w:r>
            <w:proofErr w:type="gramEnd"/>
            <w:r w:rsidRPr="00307D6C">
              <w:rPr>
                <w:sz w:val="20"/>
                <w:szCs w:val="20"/>
              </w:rPr>
              <w:t xml:space="preserve"> clone TKIDN2015263. [AK1262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0128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5019307</w:t>
            </w:r>
            <w:proofErr w:type="gramEnd"/>
            <w:r w:rsidRPr="00307D6C">
              <w:rPr>
                <w:sz w:val="20"/>
                <w:szCs w:val="20"/>
              </w:rPr>
              <w:t>, mRNA. [BC0313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1712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yosin regulatory light chain interacting protein (MYLIP), mRNA [NM_01326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1801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9761 </w:t>
            </w:r>
            <w:proofErr w:type="gramStart"/>
            <w:r w:rsidRPr="00307D6C">
              <w:rPr>
                <w:sz w:val="20"/>
                <w:szCs w:val="20"/>
              </w:rPr>
              <w:t>fis,</w:t>
            </w:r>
            <w:proofErr w:type="gramEnd"/>
            <w:r w:rsidRPr="00307D6C">
              <w:rPr>
                <w:sz w:val="20"/>
                <w:szCs w:val="20"/>
              </w:rPr>
              <w:t xml:space="preserve"> clone SPLEN1000083. [AK09708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3548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LOC284739 (LOC284739), mRNA [NM_2073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2834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LJ45248 protein (FLJ45248), mRNA [NM_2075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526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ts variant gene 6 (TEL oncogene) (ETV6), mRNA [NM_00198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573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ctivity-regulated cytoskeleton-associated protein (ARC), mRNA [NM_01519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2938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omeo box D9 (HOXD9), mRNA [NM_0142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15522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ignal sequence receptor, gamma (translocon-associated protein gamma) (SSR3), mRNA [NM_0071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1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 open reading frame 97 (C1orf97), mRNA [NM_0327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72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2, H2ac (HIST2H2AC), mRNA [NM_0035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1039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line-rich protein PRP2 (PRP2), mRNA [NM_1734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636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AB13, member RAS oncogene family (RAB13), mRNA [NM_00287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60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761G18121 (from clone DKFZp761G18121). [AL13654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49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ERP, TP53 apoptosis effector (PERP), mRNA [NM_02212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78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cell CLL/lymphoma 6 (zinc finger protein 51) (BCL6), transcript variant 2, mRNA [NM_13893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1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01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bl (HIST1H2BL), mRNA [NM_00351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276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ADH dehydrogenase (ubiquinone) 1 beta subcomplex, 11, 17.3kDa (NDUFB11), mRNA [NM_01905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39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68 antigen (CD68), mRNA [NM_00125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017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peptidyl-Pro cis trans isomerase (LOC126170), mRNA [XM_49762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742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MGC19780 (MGC19780), mRNA [NM_14498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2456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ORM1-like 2 (S. cerevisiae) (ORMDL2), mRNA [NM_01418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9009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lioma pathogenesis-related protein (GliPR) mRNA, complete cds. [U163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785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imilar to RIKEN cDNA 2600017H02 (LOC92162), mRNA [NM_20341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1560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16460 </w:t>
            </w:r>
            <w:proofErr w:type="gramStart"/>
            <w:r w:rsidRPr="00307D6C">
              <w:rPr>
                <w:sz w:val="20"/>
                <w:szCs w:val="20"/>
              </w:rPr>
              <w:t>fis,</w:t>
            </w:r>
            <w:proofErr w:type="gramEnd"/>
            <w:r w:rsidRPr="00307D6C">
              <w:rPr>
                <w:sz w:val="20"/>
                <w:szCs w:val="20"/>
              </w:rPr>
              <w:t xml:space="preserve"> clone BRCAN2018240. [AK13138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4258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761G1111 (from clone DKFZp761G1111). [AL1373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03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osteoclast-associated receptor (OSCAR), transcript variant 1, mRNA [NM_2068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1647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32752 (FLJ32752), mRNA [NM_14466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2164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C367G8.3 (novel protein similar to RPL23A (60S ribosomal protein L23A)) (LOC441743), mRNA [XM_49748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004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elenoprotein T (SELT), mRNA [NM_01627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03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1 open reading frame 1 (C11orf1), mRNA [NM_02276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495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dipose differentiation-related protein (ADFP), mRNA [NM_00112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707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MGC12981 (MGC12981), mRNA [NM_0323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4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407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100 calcium binding protein A3 (S100A3), mRNA [NM_00296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867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5267797</w:t>
            </w:r>
            <w:proofErr w:type="gramEnd"/>
            <w:r w:rsidRPr="00307D6C">
              <w:rPr>
                <w:sz w:val="20"/>
                <w:szCs w:val="20"/>
              </w:rPr>
              <w:t>, mRNA. [BC04057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8727</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14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3-hydroxymethyl-3-methylglutaryl-Coenzyme A lyase (hydroxymethylglutaricaciduria) (HMGCL), mRNA [NM_0001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906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1, H2bo (HIST1H2BO), mRNA [NM_00352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37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oviductal glycoprotein 1, 120kDa (mucin 9, oviductin) (OVGP1), mRNA [NM_0025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8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4931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UL16 binding protein 2 (ULBP2), mRNA [NM_0252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40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 open reading frame 71 (C1orf71), mRNA [NM_15260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7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GI-121 protein (CGI-121), mRNA [NM_01605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049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erritin, light polypeptide (FTL), mRNA [NM_00014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757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MEG1_MOUSE (Q61845) Meiosis expressed protein 1, partial (48%) [THC240519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104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TB and CNC homology 1, basic leucine zipper transcription factor 1 (BACH1), transcript variant 1, mRNA [NM_20686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6140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RST9844 Athersys RAGE Library Homo sapiens cDNA, mRNA sequence [BG19076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1778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sapiens mRNA for an acute myeloid leukaemia protein (1793bp). [X9097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954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lutamate receptor, ionotropic, N-methyl D-aspartate 2C (GRIN2C), mRNA [NM_00083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16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tochondrial ribosomal protein L42 (MRPL42), nuclear gene encoding mitochondrial protein, transcript variant 3, mRNA [NM_17217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77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ormin homology 2 domain containing 1 (FHOD1), mRNA [NM_01324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9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4756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alin 2 (TLN2), mRNA [NM_0150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857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ituitary tumor-transforming 2 (PTTG2), mRNA [NM_0066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0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01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IM domain only 4 (LMO4), mRNA [NM_00676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080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amma-glutamyltransferase-like 4 (GGTL4), transcript variant 2, mRNA [NM_08083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4147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F139893 cyclophilin 18 [Oryctolagus cuniculus;], partial (84%) [THC230175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1363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5623 </w:t>
            </w:r>
            <w:proofErr w:type="gramStart"/>
            <w:r w:rsidRPr="00307D6C">
              <w:rPr>
                <w:sz w:val="20"/>
                <w:szCs w:val="20"/>
              </w:rPr>
              <w:t>fis,</w:t>
            </w:r>
            <w:proofErr w:type="gramEnd"/>
            <w:r w:rsidRPr="00307D6C">
              <w:rPr>
                <w:sz w:val="20"/>
                <w:szCs w:val="20"/>
              </w:rPr>
              <w:t xml:space="preserve"> clone SPLEN2010986. [AK0929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7071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515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grammed cell death 2 (PDCD2), transcript variant 1, mRNA [NM_00259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498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amma-glutamyltransferase 1 (GGT1), transcript variant 3, mRNA [NM_0134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608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ck interacting transmembrane adaptor 1 (LIME1), mRNA [NM_01780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53107</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A002YO22 of Neuroblastoma of Homo sapiens (human). [CR6093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8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888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TART domain containing 5 (STARD5), transcript variant 1, mRNA [NM_1819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3076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O39496 (O39496) Phosphoprotein, partial (6%) [THC24385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30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35119 (FLJ35119), mRNA [NM_17587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4_P39969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CCHC domain containing 3 (ZCCHC3), mRNA [NM_0330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6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16450 </w:t>
            </w:r>
            <w:proofErr w:type="gramStart"/>
            <w:r w:rsidRPr="00307D6C">
              <w:rPr>
                <w:sz w:val="20"/>
                <w:szCs w:val="20"/>
              </w:rPr>
              <w:t>fis,</w:t>
            </w:r>
            <w:proofErr w:type="gramEnd"/>
            <w:r w:rsidRPr="00307D6C">
              <w:rPr>
                <w:sz w:val="20"/>
                <w:szCs w:val="20"/>
              </w:rPr>
              <w:t xml:space="preserve"> clone BRAWH2010552. [AK13138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567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ibrillin 1 (Marfan syndrome) (FBN1), mRNA [NM_00013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810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tochondrial transcription termination factor (MTERF), nuclear gene encoding mitochondrial protein, mRNA [NM_00698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0437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OTTHUMP00000064580 (LOC441430), mRNA [NM_00101242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23778</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8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olfactory receptor, family 8, subfamily B, member 8 (OR8B8), mRNA [NM_01237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85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ll division cycle 2, G1 to S and G2 to M (CDC2), transcript variant 1, mRNA [NM_00178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2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54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emokine (C-C motif) ligand 26 (CCL26), mRNA [NM_0060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79966</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038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LOC149134 (LOC149134), mRNA [NM_20732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3372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5240818</w:t>
            </w:r>
            <w:proofErr w:type="gramEnd"/>
            <w:r w:rsidRPr="00307D6C">
              <w:rPr>
                <w:sz w:val="20"/>
                <w:szCs w:val="20"/>
              </w:rPr>
              <w:t>, mRNA. [BC02822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63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A1 domain family, member 2 (PRAF2), mRNA [NM_0072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0734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rbonic anhydrase VB, mitochondrial (CA5B), nuclear gene encoding mitochondrial protein, mRNA [NM_00722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380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MP3, U3 small nucleolar ribonucleoprotein, homolog (yeast) (IMP3), mRNA [NM_01828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4259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rginine-glutamic acid dipeptide (RE) repeats (RERE), mRNA [NM_01210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5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9223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SL31 ribosomal protein L31 [Homo sapiens;], complete [THC23609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3007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issue factor pathway inhibitor (lipoprotein-associated coagulation inhibitor), mRNA (cDNA clone MGC</w:t>
            </w:r>
            <w:proofErr w:type="gramStart"/>
            <w:r w:rsidRPr="00307D6C">
              <w:rPr>
                <w:sz w:val="20"/>
                <w:szCs w:val="20"/>
              </w:rPr>
              <w:t>:9251</w:t>
            </w:r>
            <w:proofErr w:type="gramEnd"/>
            <w:r w:rsidRPr="00307D6C">
              <w:rPr>
                <w:sz w:val="20"/>
                <w:szCs w:val="20"/>
              </w:rPr>
              <w:t xml:space="preserve"> IMAGE:3902987), complete cds. [BC0155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70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ABA(A) receptor-associated protein (GABARAP), mRNA [NM_00727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659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MGC10540 (MGC10540), mRNA [NM_03235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436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ucleosome assembly protein 1-like 5 (NAP1L5), mRNA [NM_1537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46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atin modifying protein 2B (CHMP2B), mRNA [NM_01404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9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76113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9761 </w:t>
            </w:r>
            <w:proofErr w:type="gramStart"/>
            <w:r w:rsidRPr="00307D6C">
              <w:rPr>
                <w:sz w:val="20"/>
                <w:szCs w:val="20"/>
              </w:rPr>
              <w:t>fis,</w:t>
            </w:r>
            <w:proofErr w:type="gramEnd"/>
            <w:r w:rsidRPr="00307D6C">
              <w:rPr>
                <w:sz w:val="20"/>
                <w:szCs w:val="20"/>
              </w:rPr>
              <w:t xml:space="preserve"> clone SPLEN1000083. [AK09708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9677</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123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LOC399744 (LOC399744), mRNA [NM_0010136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0859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nthrax toxin receptor 1 (ANTXR1), transcript variant 2, mRNA [NM_05303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268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rmadillo repeat containing, X-linked 1 (ARMCX1), mRNA [NM_01660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6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34234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ytochrome c oxidase subunit IV isoform 1, mRNA (cDNA clone IMAGE</w:t>
            </w:r>
            <w:proofErr w:type="gramStart"/>
            <w:r w:rsidRPr="00307D6C">
              <w:rPr>
                <w:sz w:val="20"/>
                <w:szCs w:val="20"/>
              </w:rPr>
              <w:t>:5240622</w:t>
            </w:r>
            <w:proofErr w:type="gramEnd"/>
            <w:r w:rsidRPr="00307D6C">
              <w:rPr>
                <w:sz w:val="20"/>
                <w:szCs w:val="20"/>
              </w:rPr>
              <w:t>), complete cds. [BC04786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0187</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320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2 open reading frame 27 (C2orf27), mRNA [NM_01331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235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rmadillo repeat containing, X-linked 6 (ARMCX6), transcript variant 1, mRNA [NM_0190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87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iemann-Pick disease, type C2 (NPC2), mRNA [NM_00643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991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yeloid-associated differentiation marker (MYADM), transcript variant 2, mRNA [NM_13837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7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001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ituitary tumor transforming gene protein 3 (PTTG3) mRNA, complete cds. [AF0952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62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 protein-coupled receptor 56 (GPR56), transcript variant 3, mRNA [NM_2015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51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gene LOC128439 (LOC128439), mRNA [NM_1390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0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13321</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589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 open reading frame 85 (C1orf85), mRNA [NM_14458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086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10374 (FLJ10374), mRNA [NM_01807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139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naJ (Hsp40) homolog, subfamily C, member 19 (DNAJC19), transcript variant 1, mRNA [NM_14526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99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rbohydrate (chondroitin 4) sulfotransferase 11 (CHST11), mRNA [NM_0184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245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omeo box C8 (HOXC8), mRNA [NM_02265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504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nkyrin repeat domain 10 (ANKRD10), mRNA [NM_01766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24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503 (ZNF503), mRNA [NM_0327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6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3961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grammed cell death 5 (PDCD5), mRNA [NM_00470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1076</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L008YP09 of B cells (Ramos cell line) Cot 25-normalized of Homo sapiens (human). [CR62171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6841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eroxiredoxin 2 (PRDX2), nuclear gene encoding mitochondrial protein, transcript variant 3, mRNA [NM_18173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550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9181 </w:t>
            </w:r>
            <w:proofErr w:type="gramStart"/>
            <w:r w:rsidRPr="00307D6C">
              <w:rPr>
                <w:sz w:val="20"/>
                <w:szCs w:val="20"/>
              </w:rPr>
              <w:t>fis,</w:t>
            </w:r>
            <w:proofErr w:type="gramEnd"/>
            <w:r w:rsidRPr="00307D6C">
              <w:rPr>
                <w:sz w:val="20"/>
                <w:szCs w:val="20"/>
              </w:rPr>
              <w:t xml:space="preserve"> clone OCBBF2004235. [AK0965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119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21 open reading frame 67 (C21orf67), mRNA [NM_05818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928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HIT domain containing 2 (ZNHIT2), mRNA [NM_0142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8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900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SM3 homolog, U6 small nuclear RNA associated (S. cerevisiae) (LSM3), mRNA [NM_01446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799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airy and enhancer of split 1, (Drosophila) (HES1), mRNA [NM_0055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3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SM1 homolog, U6 small nuclear RNA associated (S. cerevisiae) (LSM1), mRNA [NM_01446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220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LL associated factor 2 (EAF2), mRNA [NM_01845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13520</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I005YB15 of Placenta Cot 25-normalized of Homo sapiens (human). [CR62622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2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4_P69473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686B0328 (from clone DKFZp686B0328). [BX64088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272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olute carrier family 35, member C1 (SLC35C1), mRNA [NM_0183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963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eucine-rich repeats and immunoglobulin-like domains 1 (LRIG1), mRNA [NM_01554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7542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LOC399744 (LOC399744), mRNA [NM_0010136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709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vascular endothelial growth factor C (VEGFC), mRNA [NM_00542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9254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Q5XI42 (Q5XI42) Fatty aldehyde dehydrogenase-like, partial (5%) [THC239999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691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deacetylase 5 (HDAC5), transcript variant 3, mRNA [NM_00101505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958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eriod homolog 1 (Drosophila) (PER1), mRNA [NM_0026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91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uncharacterized hematopoietic stem/progenitor cells protein MDS032 (MDS032), mRNA [NM_01846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214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ore 1 synthase, glycoprotein-N-acetylgalactosamine 3-beta-galactosyltransferase, 1 (C1GALT1), mRNA [NM_02015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25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tochondrial carrier triple repeat 1 (MCART1), mRNA [NM_03341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3366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CTAIRE protein kinase 1 (PCTK1), transcript variant 2, mRNA [NM_0330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610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eptidylprolyl isomerase A-like (LOC388817), mRNA [NM_00100874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2269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LJ41603 protein (FLJ41603), mRNA [NM_00100166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32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MGC10334 (MGC10334), mRNA [NM_00102988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1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AZ interacting protein 1 (DZIP1), mRNA [NM_19896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76</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K012YH13 of HeLa cells Cot 25-normalized of Homo sapiens (human). [CR59324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138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1463 protein (KIAA1463), mRNA [NM_17360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ipartite motif-containing 68 (TRIM68), mRNA [NM_01807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64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reast cancer metastasis-suppressor 1-like (BRMS1L), mRNA [NM_03235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511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torkhead box 1 (STOX1), mRNA [NM_15270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491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40856 </w:t>
            </w:r>
            <w:proofErr w:type="gramStart"/>
            <w:r w:rsidRPr="00307D6C">
              <w:rPr>
                <w:sz w:val="20"/>
                <w:szCs w:val="20"/>
              </w:rPr>
              <w:t>fis,</w:t>
            </w:r>
            <w:proofErr w:type="gramEnd"/>
            <w:r w:rsidRPr="00307D6C">
              <w:rPr>
                <w:sz w:val="20"/>
                <w:szCs w:val="20"/>
              </w:rPr>
              <w:t xml:space="preserve"> clone TRACH2016498, moderately similar to ZINC FINGER PROTEIN 184. [AK09817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53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H3/o (H3/o), mRNA [NM_00100546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406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uncated zinc finger protein 36 mRNA, complete cds. [AY26073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9662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P1 gamma subunit binding protein 1 (AP1GBP1), transcript variant 1, mRNA [NM_00724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68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netochore associated 1 (KNTC1), mRNA [NM_01470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33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ut-like 1, CCAAT displacement protein (Drosophila) (CUTL1), transcript variant 2, mRNA [NM_0019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2504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AD50 homolog (S. cerevisiae) (RAD50), transcript variant 1, mRNA [NM_00573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9969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UI-E-CQ1-afy-b-13-0-UI.r1 UI-E-CQ1 Homo sapiens cDNA clone UI-E-CQ1-afy-b-13-0-UI 5', mRNA sequence [BM70949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6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ositol polyphosphate-5-phosphatase F (INPP5F), transcript variant 1, mRNA [NM_0149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71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81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eroxisomal lon protease (LONP), mRNA [NM_0314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660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EAH (Asp-Glu-Ala-His) box polypeptide 30 (DHX30), transcript variant 2, mRNA [NM_01496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7033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ldehyde dehydrogenase 4 family, member A1 (ALDH4A1), nuclear gene encoding mitochondrial protein, transcript variant P5CDhL, mRNA [NM_00374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961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ositol hexaphosphate kinase 1 (IHPK1), transcript variant 1, mRNA [NM_15327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9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304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4 open reading frame 150 (C14orf150), transcript variant 1, mRNA [NM_00100872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91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eavage and polyadenylation specific factor 1, 160kDa (CPSF1), mRNA [NM_0132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17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optic atrophy 1 (autosomal dominant) (OPA1), nuclear gene encoding mitochondrial protein, transcript variant 8, mRNA [NM_1308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5716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togen-activated protein kinase kinase kinase kinase 4 (MAP4K4), transcript variant 2, mRNA [NM_14568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423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7 open reading frame 40 (C17orf40), mRNA [NM_0184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21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60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TPase family, AAA domain containing 2 (ATAD2), mRNA [NM_01410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86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olute carrier family 25 (mitochondrial carrier; ornithine transporter) member 15 (SLC25A15), nuclear gene encoding mitochondrial protein, mRNA [NM_01425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1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74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13646 (FLJ13646), mRNA [NM_02458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89845</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D008YI13 of Neuroblastoma Cot 50-normalized of Homo sapiens (human). [CR62557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08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DHHC-type containing 2 (ZDHHC2), mRNA [NM_01635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1174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 protein-coupled receptor 126 (GPR126), mRNA [NM_19856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065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v-Ki-ras2 Kirsten rat sarcoma viral oncogene homolog (KRAS), transcript variant a, mRNA [NM_03336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958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lkaline phosphatase, placental (Regan isozyme) (ALPP), mRNA [NM_00163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530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IMA (never in mitosis gene a)- related kinase 11 (NEK11), transcript variant 2, mRNA [NM_14591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4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438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WWP domain containing 2 (PWWP2), mRNA [NM_13849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02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ethylmalonyl Coenzyme A mutase (MUT), nuclear gene encoding mitochondrial protein, mRNA [NM_00025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7503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NA cross-link repair 1A (PSO2 homolog, S. cerevisiae) (DCLRE1A), mRNA [NM_01488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3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447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0157 (KIAA0157), mRNA [NM_03218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69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olymerase (DNA directed), gamma 2, accessory subunit (POLG2), mRNA [NM_0072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334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91 homolog (mouse) (ZFP91), transcript variant 1, mRNA [NM_05302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5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27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anscription factor CP2 (TFCP2), mRNA [NM_00565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86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Q96GV2 (Q96GV2) XTP7, complete [THC226291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34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KI interacting protein (SKIIP), mRNA [NM_0122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3066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ibosomal protein L21 (RPL21), mRNA [NM_00098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432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ow density lipoprotein receptor-related protein 8, apolipoprotein e receptor (LRP8), transcript variant 2, mRNA [NM_0333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0177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hree prime repair exonuclease 1 (TREX1), transcript variant 5, mRNA [NM_03216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505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ubulin, epsilon 1 (TUBE1), mRNA [NM_01626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5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374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0153 protein (KIAA0153), mRNA [NM_01514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663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NA cross-link repair 1C (PSO2 homolog, S. cerevisiae) (DCLRE1C), mRNA [NM_02248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1942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otassium channel, subfamily K, member 5 (KCNK5), mRNA [NM_00374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1196</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0562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ansmembrane protein 50B (TMEM50B), mRNA [NM_00613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9159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ubiquitin specific protease 4 (proto-oncogene) (USP4), transcript variant 1, mRNA [NM_00336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94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198 (ZNF198), mRNA [NM_00345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96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of4 family associated protein 1 (MRFAP1), mRNA [NM_03329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353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seudouridylate synthase 1 (PUS1), transcript variant 1, mRNA [NM_0252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44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tein tyrosine phosphatase, non-receptor type 2 (PTPN2), transcript variant 3, mRNA [NM_08042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813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OMA1 homolog, zinc metallopeptidase (S. cerevisiae) (OMA1), mRNA [NM_14524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75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eucine zipper transcription factor-like 1 (LZTFL1), mRNA [NM_02034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897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olgi autoantigen, golgin subfamily a, 1 (GOLGA1), mRNA [NM_00207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1333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2 open reading frame 18, mRNA (cDNA clone IMAGE</w:t>
            </w:r>
            <w:proofErr w:type="gramStart"/>
            <w:r w:rsidRPr="00307D6C">
              <w:rPr>
                <w:sz w:val="20"/>
                <w:szCs w:val="20"/>
              </w:rPr>
              <w:t>:3860139</w:t>
            </w:r>
            <w:proofErr w:type="gramEnd"/>
            <w:r w:rsidRPr="00307D6C">
              <w:rPr>
                <w:sz w:val="20"/>
                <w:szCs w:val="20"/>
              </w:rPr>
              <w:t>), complete cds. [BC0163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1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7058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542 (ZNF542), mRNA [NM_19431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021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 disintegrin and metalloproteinase domain 11 (ADAM11), transcript variant 1, mRNA [NM_0023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8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825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ytosolic ovarian carcinoma antigen 1 (COVA1), transcript variant 2, mRNA [NM_1823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9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9398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LOC388610 (LOC388610), mRNA [NM_0010136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37932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for KIAA1164 protein, partial cds. [AB0329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943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denosine A2a receptor (ADORA2A), mRNA [NM_00067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4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978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UC7-like 2 (S. cerevisiae) (LUC7L2), mRNA [NM_01601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159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ucleolar protein 8 (NOL8), mRNA [NM_01794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147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ullin 4A (CUL4A), transcript variant 1, mRNA [NM_00100889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375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20 open reading frame 129 (C20orf129), mRNA [NM_03091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993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39378 (FLJ39378), mRNA [NM_1783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832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HUMP domain containing 1 (THUMPD1), mRNA [NM_01773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5611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H-domain containing 2 (EHD2), mRNA [NM_01460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12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denosine deaminase, RNA-specific, B1 (RED1 homolog rat) (ADARB1), transcript variant DRABA2b, mRNA [NM_01583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12856</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4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70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esenchymal stem cell protein DSCD75 (LOC51337), mRNA [NM_01664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479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EA domain family member 4 (TEAD4), transcript variant 1, mRNA [NM_0032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8597</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631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phase kinase-associated protein 2 (p45) (SKP2), transcript variant 2, mRNA [NM_0326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545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ultiple endocrine neoplasia I (MEN1), transcript variant e1E, mRNA [NM_13080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798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longation factor RNA polymerase II-like 3 (ELL3), mRNA [NM_0251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0476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M2C1_HUMAN (Q9NTJ4) Alpha-mannosidase 2C1 (Alpha-D-mannoside mannohydrolase) (Mannosidase alpha class 2C member 1) (Alpha mannosidase 6A8B), partial (7%) [THC23728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031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ethylenetetrahydrofolate dehydrogenase (NADP+ dependent) 2, methenyltetrahydrofolate cyclohydrolase (MTHFD2), nuclear gene encoding mitochondrial protein, mRNA [NM_00663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00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crotubule-associated protein, RP/EB family, member 1 (MAPRE1), mRNA [NM_0123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7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otassium channel tetramerisation domain containing 19, mRNA (cDNA clone IMAGE</w:t>
            </w:r>
            <w:proofErr w:type="gramStart"/>
            <w:r w:rsidRPr="00307D6C">
              <w:rPr>
                <w:sz w:val="20"/>
                <w:szCs w:val="20"/>
              </w:rPr>
              <w:t>:5268205</w:t>
            </w:r>
            <w:proofErr w:type="gramEnd"/>
            <w:r w:rsidRPr="00307D6C">
              <w:rPr>
                <w:sz w:val="20"/>
                <w:szCs w:val="20"/>
              </w:rPr>
              <w:t>). [BC07010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1091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leomycin hydrolase (BLMH), mRNA [NM_00038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423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uclear protein UKp68 (FLJ11806), transcript variant 2, mRNA [NM_20766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02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MGC3265 (MGC3265), mRNA [NM_0240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30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ansmembrane protein 24 (TMEM24), mRNA [NM_0148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7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OL1/NOP2/Sun domain family, member 3 (NSUN3), mRNA [NM_0220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374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5 open reading frame 20 (C15orf20), mRNA [NM_0250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4_P8497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Keratin, type I cytoskeletal 18 (Cytokeratin 18) (K18) (CK 18) (LOC391819), mRNA [XM_4980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674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onserved helix-loop-helix ubiquitous kinase (CHUK), mRNA [NM_00127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962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etallothionein 3 (growth inhibitory factor (neurotrophic)) (MT3), mRNA [NM_00595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58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udix (nucleoside diphosphate linked moiety X)-type motif 6 (NUDT6), transcript variant 2, mRNA [NM_19804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45953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CH domain only 1 (FCHO1), mRNA [NM_01512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29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eavage and polyadenylation specific factor 4, 30kDa (CPSF4), mRNA [NM_00669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090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nesin family member 15 (KIF15), mRNA [NM_0202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428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0 open reading frame 6 (C10orf6), mRNA [NM_01812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6761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EAD/H (Asp-Glu-Ala-Asp/His) box polypeptide 26 (DDX26), mRNA [NM_01214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098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hypothetical protein (LOC338756), mRNA [XM_2919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5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umilio homolog 2 (Drosophila) (PUM2), mRNA [NM_0153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758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PY2 interacting protein 1 (BPY2IP1), mRNA [NM_01817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8853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PRO2730 (PRO2730), mRNA [NM_02522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ho guanine nucleotide exchange factor (GEF) 10-like (ARHGEF10L), transcript variant 1, mRNA [NM_0181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635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grin, beta 4 (ITGB4), transcript variant 1, mRNA [NM_0002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4860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cyl-CoA synthetase long-chain family member 3 (ACSL3), transcript variant 1, mRNA [NM_0044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28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tochondrial ribosomal protein S31 (MRPS31), nuclear gene encoding mitochondrial protein, mRNA [NM_0058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6158</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I060YI16 of Placenta Cot 25-normalized of Homo sapiens (human). [CR6255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791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im-2 oncogene (PIM2), mRNA [NM_00687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4582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WD repeat and FYVE domain containing 3 (WDFY3), transcript variant 1, mRNA [NM_0149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148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orticotropin releasing hormone receptor 1 (CRHR1), mRNA [NM_00438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8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7087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clone IMAGE</w:t>
            </w:r>
            <w:proofErr w:type="gramStart"/>
            <w:r w:rsidRPr="00307D6C">
              <w:rPr>
                <w:sz w:val="20"/>
                <w:szCs w:val="20"/>
              </w:rPr>
              <w:t>:2960340</w:t>
            </w:r>
            <w:proofErr w:type="gramEnd"/>
            <w:r w:rsidRPr="00307D6C">
              <w:rPr>
                <w:sz w:val="20"/>
                <w:szCs w:val="20"/>
              </w:rPr>
              <w:t>. [BC01329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262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6 open reading frame 93 (C6orf93), mRNA [NM_03286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50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NA guanylyltransferase and 5'-phosphatase (RNGTT), mRNA [NM_0038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9549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ofilin pseudogene 1, mRNA (cDNA clone IMAGE</w:t>
            </w:r>
            <w:proofErr w:type="gramStart"/>
            <w:r w:rsidRPr="00307D6C">
              <w:rPr>
                <w:sz w:val="20"/>
                <w:szCs w:val="20"/>
              </w:rPr>
              <w:t>:5168640</w:t>
            </w:r>
            <w:proofErr w:type="gramEnd"/>
            <w:r w:rsidRPr="00307D6C">
              <w:rPr>
                <w:sz w:val="20"/>
                <w:szCs w:val="20"/>
              </w:rPr>
              <w:t>). [BC03163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796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0427 (KIAA0427), mRNA [NM_0147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80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K506 binding protein 5 (FKBP5), mRNA [NM_0041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0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32_P2267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Q6STG2 (Q6STG2) DNA polymerase-transactivated protein 3, partial (13%) [THC243897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751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8 open reading frame 9 (C18orf9), mRNA [NM_02489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932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eratin 18 (KRT18), transcript variant 1, mRNA [NM_0002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457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eucine-rich repeat kinase 1 (MGC45866), mRNA [NM_1522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7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03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ing finger protein 8 (RNF8), transcript variant 1, mRNA [NM_00395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93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yntaxin 17 (STX17), mRNA [NM_01791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052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0323 (KIAA0323), mRNA [NM_01529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812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762C186 (from clone DKFZp762C186). [AL83443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86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a ribonucleoprotein domain family, member 4 (LARP4), transcript variant 2, mRNA [NM_19918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79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uppressor of variegation 4-20 homolog 1 (Drosophila) (SUV420H1), transcript variant 2, mRNA [NM_0160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46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ibosomal L1 domain containing 1 (RSL1D1), mRNA [NM_0156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6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79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8 open reading frame 37 (C8orf37), mRNA [NM_1779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273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AD54 homolog B (S. cerevisiae) (RAD54B), transcript variant 1, mRNA [NM_0124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15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11871 </w:t>
            </w:r>
            <w:proofErr w:type="gramStart"/>
            <w:r w:rsidRPr="00307D6C">
              <w:rPr>
                <w:sz w:val="20"/>
                <w:szCs w:val="20"/>
              </w:rPr>
              <w:t>fis,</w:t>
            </w:r>
            <w:proofErr w:type="gramEnd"/>
            <w:r w:rsidRPr="00307D6C">
              <w:rPr>
                <w:sz w:val="20"/>
                <w:szCs w:val="20"/>
              </w:rPr>
              <w:t xml:space="preserve"> clone HEMBA1007052. [AK02193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260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14297 </w:t>
            </w:r>
            <w:proofErr w:type="gramStart"/>
            <w:r w:rsidRPr="00307D6C">
              <w:rPr>
                <w:sz w:val="20"/>
                <w:szCs w:val="20"/>
              </w:rPr>
              <w:t>fis,</w:t>
            </w:r>
            <w:proofErr w:type="gramEnd"/>
            <w:r w:rsidRPr="00307D6C">
              <w:rPr>
                <w:sz w:val="20"/>
                <w:szCs w:val="20"/>
              </w:rPr>
              <w:t xml:space="preserve"> clone PLACE1008941. [AK0243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371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oxytocin receptor (OXTR), mRNA [NM_0009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29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ucleoporin 88kDa (NUP88), mRNA [NM_00253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42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lightless I homolog (Drosophila) (FLII), mRNA [NM_0020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0554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ibbles homolog 3 (Drosophila) (TRIB3), mRNA [NM_02115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443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teasome (prosome, macropain) activator subunit 3 (PA28 gamma; Ki) (PSME3), transcript variant 2, mRNA [NM_17686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2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283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ntrosomal protein 2 (CEP2), mRNA [NM_00718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0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74477</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6468</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0256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ositol 1,4,5-trisphosphate 3-kinase C (ITPKC), mRNA [NM_02519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3776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EC14-like 1 (S. cerevisiae) (SEC14L1), mRNA [NM_00300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496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FYVE domain containing 26 (ZFYVE26), mRNA [NM_01534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87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OT1-like, histone H3 methyltransferase (S. cerevisiae) (DOT1L), mRNA [NM_03248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8194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eme oxygenase (decycling) 2 (HMOX2), mRNA [NM_00213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96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hypothetical protein (LOC391804), mRNA [XM_49800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4_P9861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etraspanin 14 (TSPAN14), mRNA [NM_03092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054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5277162</w:t>
            </w:r>
            <w:proofErr w:type="gramEnd"/>
            <w:r w:rsidRPr="00307D6C">
              <w:rPr>
                <w:sz w:val="20"/>
                <w:szCs w:val="20"/>
              </w:rPr>
              <w:t>, mRNA. [BC03126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6840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5166482</w:t>
            </w:r>
            <w:proofErr w:type="gramEnd"/>
            <w:r w:rsidRPr="00307D6C">
              <w:rPr>
                <w:sz w:val="20"/>
                <w:szCs w:val="20"/>
              </w:rPr>
              <w:t>, mRNA, partial cds. [BC02819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50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ldehyde dehydrogenase 5 family, member A1 (succinate-semialdehyde dehydrogenase) (ALDH5A1), nuclear gene encoding mitochondrial protein, transcript variant 1, mRNA [NM_17074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76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DHD domain containing 2 (DDHD2), mRNA [NM_0152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352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ntromere protein E, 312kDa (CENPE), mRNA [NM_0018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7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1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20291 (FLJ20291), mRNA [NM_01774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109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MYM domain containing 1 (ZMYM1), mRNA [NM_0247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7846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ale sterility domain containing 2 (MLSTD2), mRNA [NM_0322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71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amily with sequence similarity 80, member B (FAM80B), mRNA [NM_02073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1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319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gh-mobility group protein 2-like 1 (HMG2L1), transcript variant 1, mRNA [NM_00548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4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1347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umor protein p73 (TP73), mRNA [NM_00542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694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IRAS family, GTP-binding RAS-like 1 (DIRAS1), mRNA [NM_14517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08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1279 (KIAA1279), mRNA [NM_01563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744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BG680979 602628792F1 NCI_CGAP_Skn4 Homo sapiens cDNA clone IMAGE:4753583 5', mRNA sequence [BG68097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1751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WD repeat domain 75 (WDR75), mRNA [NM_03216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0207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togen-activated protein kinase 8 interacting protein 2 (MAPK8IP2), transcript variant 1, mRNA [NM_0123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6464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Keratin, type I cytoskeletal 18 (Cytokeratin 18) (K18) (CK 18) (LOC345430), mRNA [XM_4980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8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95400</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7245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564M0264 (from clone DKFZp564M0264). [AL11762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9807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tein phosphatase 1B (formerly 2C), magnesium-dependent, beta isoform (PPM1B), transcript variant 2, mRNA [NM_17796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3463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jerky homolog (mouse) (JRK), mRNA [NM_0037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3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4200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ntaurin, beta 2 (CENTB2), mRNA [NM_01228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54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cidic (leucine-rich) nuclear phosphoprotein 32 family, member E (ANP32E), mRNA [NM_03092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455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nkyrin repeat domain 2 (stretch responsive muscle) (ANKRD2), mRNA [NM_0203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367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ansducin-like enhancer of split 2 (E(sp1) homolog, Drosophila) (TLE2), mRNA [NM_00326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7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82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hosphatidylinositol-4-phosphate 5-kinase, type I, alpha (PIP5K1A), mRNA [NM_0035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4_P41526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FLJ36123 fis, clone TESTI2022874, weakly similar to ZINC FINGER PROTEIN 135. [AK0934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8144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3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7732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tep II splicing factor SLU7 (SLU7), mRNA [NM_0064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547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ar-3 partitioning defective 3 homolog (C. elegans) (PARD3), mRNA [NM_01961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8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3341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0301 </w:t>
            </w:r>
            <w:proofErr w:type="gramStart"/>
            <w:r w:rsidRPr="00307D6C">
              <w:rPr>
                <w:sz w:val="20"/>
                <w:szCs w:val="20"/>
              </w:rPr>
              <w:t>fis,</w:t>
            </w:r>
            <w:proofErr w:type="gramEnd"/>
            <w:r w:rsidRPr="00307D6C">
              <w:rPr>
                <w:sz w:val="20"/>
                <w:szCs w:val="20"/>
              </w:rPr>
              <w:t xml:space="preserve"> clone BRACE2003217. [AK05486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6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847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33167 (FLJ33167), mRNA [NM_15268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1958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egulating synaptic membrane exocytosis 3 (RIMS3), mRNA [NM_01474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773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33008 (FLJ33008), mRNA [NM_1524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043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yrroline-5-carboxylate reductase 1 (PYCR1), transcript variant 2, mRNA [NM_1538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179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ynapse defective 1, Rho GTPase, homolog 1 (C. elegans) (SYDE1), mRNA [NM_0330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417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1280 protein (KIAA1280), mRNA [NM_0156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45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NA (cytosine-5-)-methyltransferase 3 alpha (DNMT3A), transcript variant 1, mRNA [NM_17562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1057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odulator of estrogen induced transcription (FLJ13213), transcript variant 1, mRNA [NM_02475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2287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nesin light chain mRNA, complete cds. [L0473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1897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ll division cycle associated 3 (CDCA3), mRNA [NM_03129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846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ucleolar and coiled-body phosphoprotein 1 (NOLC1), mRNA [NM_00474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292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WP2 periodic tryptophan protein homolog (yeast) (PWP2H), mRNA [NM_0050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4339</w:t>
            </w:r>
          </w:p>
        </w:tc>
        <w:tc>
          <w:tcPr>
            <w:tcW w:w="6120" w:type="dxa"/>
            <w:shd w:val="clear" w:color="auto" w:fill="auto"/>
            <w:noWrap/>
            <w:vAlign w:val="center"/>
          </w:tcPr>
          <w:p w:rsidR="00307D6C" w:rsidRPr="00307D6C" w:rsidRDefault="00307D6C" w:rsidP="00A54C6D">
            <w:pPr>
              <w:spacing w:line="240" w:lineRule="auto"/>
              <w:rPr>
                <w:sz w:val="20"/>
                <w:szCs w:val="20"/>
              </w:rPr>
            </w:pPr>
            <w:proofErr w:type="gramStart"/>
            <w:r w:rsidRPr="00307D6C">
              <w:rPr>
                <w:sz w:val="20"/>
                <w:szCs w:val="20"/>
              </w:rPr>
              <w:t>full-length</w:t>
            </w:r>
            <w:proofErr w:type="gramEnd"/>
            <w:r w:rsidRPr="00307D6C">
              <w:rPr>
                <w:sz w:val="20"/>
                <w:szCs w:val="20"/>
              </w:rPr>
              <w:t xml:space="preserve"> cDNA clone CS0DF020YB09 of Fetal brain of Homo sapiens (human). [CR60490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89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lcium/calmodulin-dependent protein kinase kinase 2, beta (CAMKK2), transcript variant 1, mRNA [NM_0065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31988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1530 protein (KIAA1530), mRNA [NM_02089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472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LOC201725 (LOC201725), mRNA [NM_00100839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4260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elch-like 12 (Drosophila) (KLHL12), mRNA [NM_02163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7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YST-interacting protein LIP8 (LIP8), mRNA [NM_05305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3139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actate dehydrogenase A (LDHA), mRNA [NM_00556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4591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22256 </w:t>
            </w:r>
            <w:proofErr w:type="gramStart"/>
            <w:r w:rsidRPr="00307D6C">
              <w:rPr>
                <w:sz w:val="20"/>
                <w:szCs w:val="20"/>
              </w:rPr>
              <w:t>fis,</w:t>
            </w:r>
            <w:proofErr w:type="gramEnd"/>
            <w:r w:rsidRPr="00307D6C">
              <w:rPr>
                <w:sz w:val="20"/>
                <w:szCs w:val="20"/>
              </w:rPr>
              <w:t xml:space="preserve"> clone HRC02860. [AK02590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092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lmodulin binding transcription activator 1 (CAMTA1), mRNA [NM_0152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3870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42269 </w:t>
            </w:r>
            <w:proofErr w:type="gramStart"/>
            <w:r w:rsidRPr="00307D6C">
              <w:rPr>
                <w:sz w:val="20"/>
                <w:szCs w:val="20"/>
              </w:rPr>
              <w:t>fis,</w:t>
            </w:r>
            <w:proofErr w:type="gramEnd"/>
            <w:r w:rsidRPr="00307D6C">
              <w:rPr>
                <w:sz w:val="20"/>
                <w:szCs w:val="20"/>
              </w:rPr>
              <w:t xml:space="preserve"> clone TKIDN2015285. [AK12426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019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3)mbt-like (Drosophila) (L3MBTL), transcript variant II, mRNA [NM_0321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0694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429 (ZNF429), mRNA [NM_0010014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34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H-domain containing 4 (EHD4), mRNA [NM_1392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2426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9 open reading frame 102 (C9orf102), mRNA [NM_0202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942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olgi autoantigen, golgin subfamily a, 2 (GOLGA2), mRNA [NM_00448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105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142 (clone pHZ-49) (ZNF142), mRNA [NM_00508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8271</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1223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US81 endonuclease homolog (yeast) (MUS81), mRNA [NM_0251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673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239 (ZNF239), mRNA [NM_00567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018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urora kinase B (AURKB), mRNA [NM_0042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0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4232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ihydrofolate reductase (DHFR), mRNA [NM_0007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9619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ing finger and WD repeat domain 2 (RFWD2), transcript variant 1, mRNA [NM_0224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034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togen-activated protein kinase kinase kinase 7 interacting protein 1 (MAP3K7IP1), transcript variant alpha, mRNA [NM_0061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72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naphase promoting complex subunit 1 (ANAPC1), mRNA [NM_02266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1063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UPF3 regulator of nonsense transcripts homolog B (yeast) (UPF3B), transcript variant 1, mRNA [NM_08063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9516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1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837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HO complex 1 (THOC1), mRNA [NM_00513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7039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LJ12716 protein (FLJ12716), transcript variant 1, mRNA [NM_0219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6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387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3 open reading frame 22 (C13orf22), mRNA [NM_0058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407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ubulin, alpha 1 (testis specific) (TUBA1), mRNA [NM_0060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75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drolethalus syndrome 1 (HYLS1), mRNA [NM_1450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0111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CR4-NOT transcription complex, subunit 1 (CNOT1), transcript variant 2, mRNA [NM_20699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950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perm associated antigen 5 (SPAG5), mRNA [NM_00646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007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514 (ZNF514), mRNA [NM_03278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6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41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AD54-like (S. cerevisiae) (RAD54L), mRNA [NM_00357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6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8889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LOC144347 (LOC144347), mRNA [NM_18170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006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AF4 RNA polymerase II, TATA box binding protein (TBP)-associated factor, 135kDa (TAF4), mRNA [NM_00318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1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3)mbt-like 2 (Drosophila) (L3MBTL2), transcript variant 2, mRNA [NM_0010036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344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H3 and cysteine rich domain (STAC), mRNA [NM_0031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11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K2 interacting protein 1; HQ0024c protein (CKIP-1), mRNA [NM_01627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7231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imilar to 2010300C02Rik protein (MGC42367), mRNA [NM_20736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965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5491 </w:t>
            </w:r>
            <w:proofErr w:type="gramStart"/>
            <w:r w:rsidRPr="00307D6C">
              <w:rPr>
                <w:sz w:val="20"/>
                <w:szCs w:val="20"/>
              </w:rPr>
              <w:t>fis,</w:t>
            </w:r>
            <w:proofErr w:type="gramEnd"/>
            <w:r w:rsidRPr="00307D6C">
              <w:rPr>
                <w:sz w:val="20"/>
                <w:szCs w:val="20"/>
              </w:rPr>
              <w:t xml:space="preserve"> clone SMINT2008625, moderately similar to GLYCINE CLEAVAGE SYSTEM H PROTEIN PRECURSOR. [AK09281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78966</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4376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itofusin 1 (MFN1), nuclear gene encoding mitochondrial protein, transcript variant 1, mRNA [NM_03354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19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DKFZp564D172 (DKFZP564D172), mRNA [NM_0320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34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UN and FYVE domain containing 1 (RUFY1), mRNA [NM_02515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83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ndothelin receptor type B (EDNRB), transcript variant 2, mRNA [NM_0039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523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14624 (FLJ14624), mRNA [NM_0328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056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to-oncogene 8 (HCC-8), mRNA [NM_0229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6346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686K2237 (from clone DKFZp686K2237). [AL8335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7037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uclear fragile X mental retardation protein interacting protein 1 (NUFIP1), mRNA [NM_0123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021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rferon regulatory factor 2 binding protein 1 (IRF2BP1), mRNA [NM_0156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221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bhydrolase domain containing 10 (ABHD10), mRNA [NM_01839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587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EP domain containing 1 (DEPDC1), mRNA [NM_01777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3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16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IM homeobox 2 (LHX2), mRNA [NM_0047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837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hyroid adenoma associated (THADA), transcript variant 1, mRNA [NM_0220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28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100P binding protein Riken (S100PBPR), transcript variant 2, mRNA [NM_00101740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51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etastasis associated 1 (MTA1), mRNA [NM_0046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8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119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untingtin interacting protein C (HYPC), mRNA [NM_0122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985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tein kinase, membrane associated tyrosine/threonine 1 (PKMYT1), transcript variant 1, mRNA [NM_00420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464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Keratin, type I cytoskeletal 18 (Cytokeratin 18) (K18) (CK 18) (LOC132391), mRNA [XM_49797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482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ull length insert cDNA clone ZB55F04. [AF08615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8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024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ll division cycle 25C (CDC25C), transcript variant 1, mRNA [NM_0017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87448</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806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26 (KOX 20) (ZNF26), mRNA [NM_0195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172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694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amily with sequence similarity 29, member A (FAM29A), mRNA [NM_0176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1767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erine arginine-rich pre-mRNA splicing factor SR-A1 (SR-A1), mRNA [NM_0212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2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IMA (never in mitosis gene a)-related kinase 2 (NEK2), mRNA [NM_00249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70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TP synthase (CTPS), mRNA [NM_0019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162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US81 endonuclease homolog (yeast) (MUS81), mRNA [NM_0251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3933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K506 binding protein 8, 38kDa (FKBP8), mRNA [NM_01218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06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CM6 minichromosome maintenance deficient 6 (MIS5 homolog, S. pombe) (S. cerevisiae) (MCM6), mRNA [NM_0059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421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for KIAA1596 protein, partial cds. [AB0468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850</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424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20360 </w:t>
            </w:r>
            <w:proofErr w:type="gramStart"/>
            <w:r w:rsidRPr="00307D6C">
              <w:rPr>
                <w:sz w:val="20"/>
                <w:szCs w:val="20"/>
              </w:rPr>
              <w:t>fis,</w:t>
            </w:r>
            <w:proofErr w:type="gramEnd"/>
            <w:r w:rsidRPr="00307D6C">
              <w:rPr>
                <w:sz w:val="20"/>
                <w:szCs w:val="20"/>
              </w:rPr>
              <w:t xml:space="preserve"> clone HEP16677. [AK00036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4294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 protein-coupled receptor 126 (GPR126), mRNA [NM_19856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4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6230</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652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MC5 structural maintenance of chromosomes 5-like 1 (yeast) (SMC5L1), mRNA [NM_01511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0670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56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759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dherin 4, type 1, R-cadherin (retinal) (CDH4), mRNA [NM_00179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5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88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40629 (FLJ40629), mRNA [NM_1525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97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LOC197322 (LOC197322), mRNA [NM_17491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284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ansforming, acidic coiled-coil containing protein 3 (TACC3), mRNA [NM_0063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0363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tein immuno-reactive with anti-PTH polyclonal antibodies (LOC400986), mRNA [NM_0010109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632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LJ20105 protein (FLJ20105), transcript variant 2, mRNA [NM_00100995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307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TERF domain containing 1 (MTERFD1), mRNA [NM_0159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79627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279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ysteine-rich protein 2 (CRIP2), mRNA [NM_00131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91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for KIAA1442 protein, partial cds. [AB03786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531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orsin family 3, member A (TOR3A), mRNA [NM_02237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438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eratin associated protein 2-4, mRNA (cDNA clone MGC</w:t>
            </w:r>
            <w:proofErr w:type="gramStart"/>
            <w:r w:rsidRPr="00307D6C">
              <w:rPr>
                <w:sz w:val="20"/>
                <w:szCs w:val="20"/>
              </w:rPr>
              <w:t>:74790</w:t>
            </w:r>
            <w:proofErr w:type="gramEnd"/>
            <w:r w:rsidRPr="00307D6C">
              <w:rPr>
                <w:sz w:val="20"/>
                <w:szCs w:val="20"/>
              </w:rPr>
              <w:t xml:space="preserve"> IMAGE:3907481), complete cds. [BC0636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9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2366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Transcription factor BTF3 homolog 3 (LOC132556), mRNA [XM_06790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9632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 open reading frame 171 (C1orf171), mRNA [NM_13846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09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14466 </w:t>
            </w:r>
            <w:proofErr w:type="gramStart"/>
            <w:r w:rsidRPr="00307D6C">
              <w:rPr>
                <w:sz w:val="20"/>
                <w:szCs w:val="20"/>
              </w:rPr>
              <w:t>fis,</w:t>
            </w:r>
            <w:proofErr w:type="gramEnd"/>
            <w:r w:rsidRPr="00307D6C">
              <w:rPr>
                <w:sz w:val="20"/>
                <w:szCs w:val="20"/>
              </w:rPr>
              <w:t xml:space="preserve"> clone MAMMA1000416. [AK0273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580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2612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imilar to protein phosphatase 2A 48 kDa regulatory subunit isoform 1; serine/threonine protein phosphatase 2A, 48kDa regulatory subunit; PP2A, subunit B, PR48 isoform; PP2A B subunit PR48; NY-REN-8 antigen, mRNA (cDNA clone...</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029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WD repeat domain 1 (WDR1), transcript variant 1, mRNA [NM_0174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124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4401841</w:t>
            </w:r>
            <w:proofErr w:type="gramEnd"/>
            <w:r w:rsidRPr="00307D6C">
              <w:rPr>
                <w:sz w:val="20"/>
                <w:szCs w:val="20"/>
              </w:rPr>
              <w:t>, mRNA. [BC01699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44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UB1 budding uninhibited by benzimidazoles 1 homolog (yeast) (BUB1), mRNA [NM_00433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38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and ring finger 1 (ZNRF1), mRNA [NM_03226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2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32_P279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nesin family member 26A, mRNA (cDNA clone MGC</w:t>
            </w:r>
            <w:proofErr w:type="gramStart"/>
            <w:r w:rsidRPr="00307D6C">
              <w:rPr>
                <w:sz w:val="20"/>
                <w:szCs w:val="20"/>
              </w:rPr>
              <w:t>:14884</w:t>
            </w:r>
            <w:proofErr w:type="gramEnd"/>
            <w:r w:rsidRPr="00307D6C">
              <w:rPr>
                <w:sz w:val="20"/>
                <w:szCs w:val="20"/>
              </w:rPr>
              <w:t xml:space="preserve"> IMAGE:3502885), complete cds. [BC0094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246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lakophilin 2 (PKP2), transcript variant 2b, mRNA [NM_0045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739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triatin, calmodulin binding protein 4 (STRN4), mRNA [NM_01340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5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5300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049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3-hydroxy-3-methylglutaryl-Coenzyme A reductase (HMGCR), mRNA [NM_0008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1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112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TB (POZ) domain containing 12 (BTBD12), mRNA [NM_03244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8194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HD finger protein 20 (PHF20), mRNA [NM_01643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379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IO kinase 1 (yeast) (RIOK1), transcript variant 1, mRNA [NM_03148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712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90805 (FLJ90805), mRNA [NM_17363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61809</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12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rain protein 16 (LOC51236), mRNA [NM_01645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86746</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5606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6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445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veolin 1, caveolae protein, 22kDa (CAV1), mRNA [NM_00175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58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ll division cycle associated 2 (CDCA2), mRNA [NM_15256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864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3 open reading frame 22 (C13orf22), mRNA [NM_0058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2997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221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PFH domain family, member 1 (SPFH1), mRNA [NM_0064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92842</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27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eticulon 4 interacting protein 1 (RTN4IP1), nuclear gene encoding mitochondrial protein, mRNA [NM_0327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2832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20748 </w:t>
            </w:r>
            <w:proofErr w:type="gramStart"/>
            <w:r w:rsidRPr="00307D6C">
              <w:rPr>
                <w:sz w:val="20"/>
                <w:szCs w:val="20"/>
              </w:rPr>
              <w:t>fis,</w:t>
            </w:r>
            <w:proofErr w:type="gramEnd"/>
            <w:r w:rsidRPr="00307D6C">
              <w:rPr>
                <w:sz w:val="20"/>
                <w:szCs w:val="20"/>
              </w:rPr>
              <w:t xml:space="preserve"> clone HEP05772. [AK00075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317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LOC144501 (LOC144501), mRNA [NM_1825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568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447 (ZNF447), mRNA [NM_02392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979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GFB-induced factor 2 (TALE family homeobox) (TGIF2), mRNA [NM_02180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6173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627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4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50136</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033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zinc finger protein 404 (ZNF404), mRNA [XM_29276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340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protein signalling modulator 2 (AGS3-like, C. elegans) (GPSM2), mRNA [NM_01329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80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utC copper transporter homolog (E.coli) (CUTC), mRNA [NM_01596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1646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NA helicase homolog (PIF1) mRNA, partial cds. [AF10813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4_P8988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9 open reading frame 3 (C9orf3), mRNA [NM_03282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20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EA domain family member 3 (TEAD3), mRNA [NM_0032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969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25 (KOX 19) (ZNF25), mRNA [NM_14501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25820</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5102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LOC339745 (LOC339745), mRNA [NM_00100166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262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veolin 1, caveolae protein, 22kDa (CAV1), mRNA [NM_00175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75360</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819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urvival of motor neuron protein interacting protein 1 (SIP1), transcript variant alpha, mRNA [NM_0036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18687</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909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udix (nucleoside diphosphate linked moiety X)-type motif 12 (NUDT12), mRNA [NM_03143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095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6 open reading frame 113 (C6orf113), mRNA [NM_14506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903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5259432</w:t>
            </w:r>
            <w:proofErr w:type="gramEnd"/>
            <w:r w:rsidRPr="00307D6C">
              <w:rPr>
                <w:sz w:val="20"/>
                <w:szCs w:val="20"/>
              </w:rPr>
              <w:t>, mRNA. [BC0373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8446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47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olute carrier family 29 (nucleoside transporters), member 2 (SLC29A2), mRNA [NM_00153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056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rotein kinase C, epsilon (PRKCE), mRNA [NM_00540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299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RAN-binding domain containing 3 (ZRANB3), mRNA [NM_03214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370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40504 (FLJ40504), mRNA [NM_1736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7677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clone MGC</w:t>
            </w:r>
            <w:proofErr w:type="gramStart"/>
            <w:r w:rsidRPr="00307D6C">
              <w:rPr>
                <w:sz w:val="20"/>
                <w:szCs w:val="20"/>
              </w:rPr>
              <w:t>:40288</w:t>
            </w:r>
            <w:proofErr w:type="gramEnd"/>
            <w:r w:rsidRPr="00307D6C">
              <w:rPr>
                <w:sz w:val="20"/>
                <w:szCs w:val="20"/>
              </w:rPr>
              <w:t xml:space="preserve"> IMAGE:5169056, complete cds. [BC03233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712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uchromatic histone-lysine N-methyltransferase 1 (EHMT1), mRNA [NM_0247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8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178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ositol polyphosphate-5-phosphatase, 72 kDa (INPP5E), mRNA [NM_01989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832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yclin A2 (CCNA2), mRNA [NM_0012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84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792988</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93116</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8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7710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FLJ10101 protein (LOC284269), mRNA [XM_20909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4531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ystrobrevin binding protein 1 (DTNBP1), transcript variant 2, mRNA [NM_18304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88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ing finger protein 41 (RNF41), transcript variant 2, mRNA [NM_19435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0388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sopentenyl-diphosphate delta isomerase 1 (IDI1), mRNA [NM_00450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7333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22714 </w:t>
            </w:r>
            <w:proofErr w:type="gramStart"/>
            <w:r w:rsidRPr="00307D6C">
              <w:rPr>
                <w:sz w:val="20"/>
                <w:szCs w:val="20"/>
              </w:rPr>
              <w:t>fis,</w:t>
            </w:r>
            <w:proofErr w:type="gramEnd"/>
            <w:r w:rsidRPr="00307D6C">
              <w:rPr>
                <w:sz w:val="20"/>
                <w:szCs w:val="20"/>
              </w:rPr>
              <w:t xml:space="preserve"> clone HSI13646. [AK02636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01601</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64549</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9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4_P17946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olute carrier family 1 (high affinity aspartate/glutamate transporter), member 6 (SLC1A6), mRNA [NM_00507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7649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TM/ATR-Substrate Chk2-Interacting Zn2+-finger protein (ASCIZ), mRNA [NM_01525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86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mall nuclear ribonucleoprotein polypeptide A' (SNRPA1), mRNA [NM_00309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50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68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0020 (KIAA0020), mRNA [NM_01487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75408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ucleolin (NCL), mRNA [NM_00538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178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naphase promoting complex subunit 4 (ANAPC4), mRNA [NM_01336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6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hospholipase C, epsilon 1 (PLCE1), mRNA [NM_01634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38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367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6 open reading frame 167 (C6orf167), mRNA [NM_19846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8137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Keratin, type I cytoskeletal 18 (Cytokeratin 18) (K18) (CK 18) (LOC442406), mRNA [XM_49830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2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71849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yeloid/lymphoid or mixed-lineage leukemia (trithorax homolog, Drosophila); translocated to, 6 (MLLT6), mRNA [NM_0059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8970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opomyosin 1 (alpha) (TPM1), transcript variant 3, mRNA [NM_00101800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7872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imilar to RIKEN cDNA 2210021J22, mRNA (cDNA clone MGC</w:t>
            </w:r>
            <w:proofErr w:type="gramStart"/>
            <w:r w:rsidRPr="00307D6C">
              <w:rPr>
                <w:sz w:val="20"/>
                <w:szCs w:val="20"/>
              </w:rPr>
              <w:t>:87534</w:t>
            </w:r>
            <w:proofErr w:type="gramEnd"/>
            <w:r w:rsidRPr="00307D6C">
              <w:rPr>
                <w:sz w:val="20"/>
                <w:szCs w:val="20"/>
              </w:rPr>
              <w:t xml:space="preserve"> IMAGE:30338205), complete cds. [BC06787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1544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arren homolog (Drosophila) (BRRN1), mRNA [NM_01534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41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UMO1/sentrin specific protease 6 (SENP6), mRNA [NM_01557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9716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686H20120 (from clone DKFZp686H20120). [BX64088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1913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SH primary response (LRPR1 homolog, rat) 1 (FSHPRH1), mRNA [NM_00673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09661</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799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omplement component 1, q subcomponent-like 1 (C1QL1), mRNA [NM_00668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45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LOC79954 (FLJ14075), mRNA [NM_02489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213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eratin 18 (KRT18), transcript variant 1, mRNA [NM_0002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1380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35779 (FLJ35779), mRNA [NM_15240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909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ytoskeleton associated protein 2 (CKAP2), mRNA [NM_01820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12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ollagen, type XVIII, alpha 1 (COL18A1), transcript variant 1, mRNA [NM_03058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9.6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314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4 open reading frame 133 (C14orf133), mRNA [NM_02206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86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132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20425 (LYAR), mRNA [NM_0178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6276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4465 </w:t>
            </w:r>
            <w:proofErr w:type="gramStart"/>
            <w:r w:rsidRPr="00307D6C">
              <w:rPr>
                <w:sz w:val="20"/>
                <w:szCs w:val="20"/>
              </w:rPr>
              <w:t>fis,</w:t>
            </w:r>
            <w:proofErr w:type="gramEnd"/>
            <w:r w:rsidRPr="00307D6C">
              <w:rPr>
                <w:sz w:val="20"/>
                <w:szCs w:val="20"/>
              </w:rPr>
              <w:t xml:space="preserve"> clone HLUNG2003061. [AK09178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07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eratin 8 (KRT8), mRNA [NM_00227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9274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4745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35648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ibosomal protein S10 (RPS10), mRNA [NM_0010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05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otassium voltage-gated channel, subfamily G, member 1 (KCNG1), transcript variant 1, mRNA [NM_0022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465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ll division cycle associated 5 (CDCA5), mRNA [NM_08066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9603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Q69Z36 (Q69Z36) MKIAA2009 protein (Fragment), partial (8%) [THC243029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005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MS1 postmeiotic segregation increased 1 (S. cerevisiae) (PMS1), mRNA [NM_00053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85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732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0252 (KIAA0252), mRNA [NM_01513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5123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MGC33584 (MGC33584), mRNA [NM_17368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165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ramide kinase (CERK), transcript variant 1, mRNA [NM_02276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40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oiled-coil domain containing 14 (CCDC14), mRNA [NM_0227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3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767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IN3 homolog A, transcription regulator (yeast) (SIN3A), mRNA [NM_01547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75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1704 (KIAA1704), mRNA [NM_0185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9698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LOC285331 (LOC285331), mRNA [NM_00101250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71242</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9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3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ethylmalonic aciduria (cobalamin deficiency) cblB type (MMAB), mRNA [NM_0528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7587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clone IMAGE</w:t>
            </w:r>
            <w:proofErr w:type="gramStart"/>
            <w:r w:rsidRPr="00307D6C">
              <w:rPr>
                <w:sz w:val="20"/>
                <w:szCs w:val="20"/>
              </w:rPr>
              <w:t>:30334866</w:t>
            </w:r>
            <w:proofErr w:type="gramEnd"/>
            <w:r w:rsidRPr="00307D6C">
              <w:rPr>
                <w:sz w:val="20"/>
                <w:szCs w:val="20"/>
              </w:rPr>
              <w:t>. [BC09250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389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eceptor interacting protein kinase 5 (RIPK5), transcript variant 1, mRNA [NM_01537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73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2A histone family, member Y2 (H2AFY2), mRNA [NM_0186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376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erum response factor (c-fos serum response element-binding transcription factor) (SRF), mRNA [NM_00313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4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996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45029 </w:t>
            </w:r>
            <w:proofErr w:type="gramStart"/>
            <w:r w:rsidRPr="00307D6C">
              <w:rPr>
                <w:sz w:val="20"/>
                <w:szCs w:val="20"/>
              </w:rPr>
              <w:t>fis,</w:t>
            </w:r>
            <w:proofErr w:type="gramEnd"/>
            <w:r w:rsidRPr="00307D6C">
              <w:rPr>
                <w:sz w:val="20"/>
                <w:szCs w:val="20"/>
              </w:rPr>
              <w:t xml:space="preserve"> clone BRAWH3018326. [AK12697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9495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61827</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07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box homolog 7 (CBX7), mRNA [NM_17570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666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H3 domain protein D19 (SH3D19), mRNA [NM_00100955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574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43493 </w:t>
            </w:r>
            <w:proofErr w:type="gramStart"/>
            <w:r w:rsidRPr="00307D6C">
              <w:rPr>
                <w:sz w:val="20"/>
                <w:szCs w:val="20"/>
              </w:rPr>
              <w:t>fis,</w:t>
            </w:r>
            <w:proofErr w:type="gramEnd"/>
            <w:r w:rsidRPr="00307D6C">
              <w:rPr>
                <w:sz w:val="20"/>
                <w:szCs w:val="20"/>
              </w:rPr>
              <w:t xml:space="preserve"> clone OCBBF3009279. [AK12548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39618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10046 </w:t>
            </w:r>
            <w:proofErr w:type="gramStart"/>
            <w:r w:rsidRPr="00307D6C">
              <w:rPr>
                <w:sz w:val="20"/>
                <w:szCs w:val="20"/>
              </w:rPr>
              <w:t>fis,</w:t>
            </w:r>
            <w:proofErr w:type="gramEnd"/>
            <w:r w:rsidRPr="00307D6C">
              <w:rPr>
                <w:sz w:val="20"/>
                <w:szCs w:val="20"/>
              </w:rPr>
              <w:t xml:space="preserve"> clone HEMBA1001133. [AK00090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527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686C15165 (from clone DKFZp686C15165). [BX64882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2597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hugoshin-like 1 (S. pombe) (SGOL1), transcript variant A1, mRNA [NM_00101240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958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TK protein kinase (TTK), mRNA [NM_0033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9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25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aldesmon 1 (CALD1), transcript variant 1, mRNA [NM_03313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0929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eucine-rich repeat kinase 1 (MGC45866), mRNA [NM_15225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8321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3970 </w:t>
            </w:r>
            <w:proofErr w:type="gramStart"/>
            <w:r w:rsidRPr="00307D6C">
              <w:rPr>
                <w:sz w:val="20"/>
                <w:szCs w:val="20"/>
              </w:rPr>
              <w:t>fis,</w:t>
            </w:r>
            <w:proofErr w:type="gramEnd"/>
            <w:r w:rsidRPr="00307D6C">
              <w:rPr>
                <w:sz w:val="20"/>
                <w:szCs w:val="20"/>
              </w:rPr>
              <w:t xml:space="preserve"> clone DFNES2001564. [AK09128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4_P13754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H3-only member B protein (BOMB), mRNA [NM_02494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88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nesin family member 23 (KIF23), transcript variant 1, mRNA [NM_13855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5006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Keratin, type I cytoskeletal 18 (Cytokeratin 18) (K18) (CK 18) (LOC391819), mRNA [XM_4980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8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199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ysyl oxidase-like 2 (LOXL2), mRNA [NM_0023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5398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MYM domain containing 1 (ZMYM1), mRNA [NM_0247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2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5151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40901 </w:t>
            </w:r>
            <w:proofErr w:type="gramStart"/>
            <w:r w:rsidRPr="00307D6C">
              <w:rPr>
                <w:sz w:val="20"/>
                <w:szCs w:val="20"/>
              </w:rPr>
              <w:t>fis,</w:t>
            </w:r>
            <w:proofErr w:type="gramEnd"/>
            <w:r w:rsidRPr="00307D6C">
              <w:rPr>
                <w:sz w:val="20"/>
                <w:szCs w:val="20"/>
              </w:rPr>
              <w:t xml:space="preserve"> clone UTERU2003704. [AK09822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731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lastin microfibril interfacer 2 (EMILIN2), mRNA [NM_03204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08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IO kinase 1 (yeast) (RIOK1), transcript variant 2, mRNA [NM_15300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3723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ribosomal protein S2 (LOC442426), mRNA [XM_49833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000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0103 (KIAA0103), mRNA [NM_01467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917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MGC13183 (MGC13183), mRNA [NM_03235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571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ei endonuclease VIII-like 3 (E. coli) (NEIL3), mRNA [NM_01824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4886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HHC domain-containing zinc finger protein mRNA, complete cds. [AY62935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65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5-azacytidine induced 1 (AZI1), transcript variant 1, mRNA [NM_01498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075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224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naJ (Hsp40) homolog, subfamily B, member 5 (DNAJB5), mRNA [NM_01226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522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TPase, Cu++ transporting, beta polypeptide (Wilson disease) (ATP7B), transcript variant 1, mRNA [NM_00005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74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NA, U transporter 1 (RNUT1), mRNA [NM_00570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046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UDP-N-acteylglucosamine pyrophosphorylase 1 (UAP1), mRNA [NM_00311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83660</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454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 kinase anchoring protein 1 (GKAP1), mRNA [NM_02521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3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045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olute carrier family 27 (fatty acid transporter), member 2 (SLC27A2), mRNA [NM_00364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3342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an GTPase activating protein 1 (RANGAP1), mRNA [NM_00288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7434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ll division cycle associated 1 (CDCA1), transcript variant 1, mRNA [NM_14569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50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346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jerky homolog (mouse) (JRK), mRNA [NM_0037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286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DNA clone IMAGE</w:t>
            </w:r>
            <w:proofErr w:type="gramStart"/>
            <w:r w:rsidRPr="00307D6C">
              <w:rPr>
                <w:sz w:val="20"/>
                <w:szCs w:val="20"/>
              </w:rPr>
              <w:t>:4500064</w:t>
            </w:r>
            <w:proofErr w:type="gramEnd"/>
            <w:r w:rsidRPr="00307D6C">
              <w:rPr>
                <w:sz w:val="20"/>
                <w:szCs w:val="20"/>
              </w:rPr>
              <w:t>, partial cds. [BC02327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4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816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integral membrane protein 2B (ITM2B), mRNA [NM_02199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6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7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ell division cycle associated 8 (CDCA8), mRNA [NM_01810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30873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homboid, veinlet-like 4 (Drosophila) (RHBDL4), mRNA [NM_1383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2396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1005 protein (KIAA1005), mRNA [NM_0152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238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AC1 suppressor of actin mutations 1-like (yeast) (SACM1L), mRNA [NM_01401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475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miloride-sensitive cation channel 2, neuronal (ACCN2), transcript variant 1, mRNA [NM_02003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5509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taxin 2-like (ATXN2L), transcript variant B, mRNA [NM_14571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6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592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tathmin-like 3 (STMN3), mRNA [NM_01589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988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ethyltransferase 5 domain containing 1 (METT5D1), mRNA [NM_15263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407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5 open reading frame 23, mRNA (cDNA clone IMAGE</w:t>
            </w:r>
            <w:proofErr w:type="gramStart"/>
            <w:r w:rsidRPr="00307D6C">
              <w:rPr>
                <w:sz w:val="20"/>
                <w:szCs w:val="20"/>
              </w:rPr>
              <w:t>:3952251</w:t>
            </w:r>
            <w:proofErr w:type="gramEnd"/>
            <w:r w:rsidRPr="00307D6C">
              <w:rPr>
                <w:sz w:val="20"/>
                <w:szCs w:val="20"/>
              </w:rPr>
              <w:t>), partial cds. [BC00454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32595</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09420</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3825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 xml:space="preserve">Homo sapiens cDNA FLJ35848 </w:t>
            </w:r>
            <w:proofErr w:type="gramStart"/>
            <w:r w:rsidRPr="00307D6C">
              <w:rPr>
                <w:sz w:val="20"/>
                <w:szCs w:val="20"/>
              </w:rPr>
              <w:t>fis,</w:t>
            </w:r>
            <w:proofErr w:type="gramEnd"/>
            <w:r w:rsidRPr="00307D6C">
              <w:rPr>
                <w:sz w:val="20"/>
                <w:szCs w:val="20"/>
              </w:rPr>
              <w:t xml:space="preserve"> clone TESTI2006894. [AK09316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507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estis specific, 14 (TSGA14), mRNA [NM_0187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96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1333 (KIAA1333), mRNA [NM_01776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0443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erine dehydratase (SDS), mRNA [NM_00684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368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Rho GTPase activating protein 11A (ARHGAP11A), mRNA [NM_01478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52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652 (ZNF652), mRNA [NM_01489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38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hosphonoformate immuno-associated protein 5 (PFAAP5), mRNA [NM_01488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7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4915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pindle assembly abnormal protein 6 (SAS-6), mRNA [NM_19429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3421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WD repeat domain 67 (WDR67), mRNA [NM_14564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8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010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netochore associated 2 (KNTC2), mRNA [NM_00610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236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olute carrier family 18 (vesicular acetylcholine), member 3 (SLC18A3), mRNA [NM_00305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440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eta1,4-N-acetylgalactosaminyltransferases IV (Beta4GalNAc-T4), mRNA [NM_1785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41979</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0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785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0 open reading frame 57 (C10orf57), mRNA [NM_02512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9925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eat shock 90kDa protein 1, alpha (HSPCA), transcript variant 2, mRNA [NM_00534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8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2946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activating transcription factor 7 interacting protein 2 (ATF7IP2), mRNA [NM_02499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27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xtra spindle poles like 1 (S. cerevisiae) (ESPL1), mRNA [NM_01229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6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5595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9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8911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6 open reading frame 182 (C6orf182), mRNA [NM_1738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5.16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157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zinc finger protein 25 (KOX 19) (ZNF25), mRNA [NM_145011]</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2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226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ngulfment and cell motility 2 (ced-12 homolog, C. elegans) (ELMO2), transcript variant 3, mRNA [NM_18276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2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11668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WI/SNF related, matrix associated, actin dependent regulator of chromatin, subfamily c, member 2 (SMARCC2), transcript variant 2, mRNA [NM_13906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1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5180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amily with sequence similarity 72, member A (FAM72A), mRNA [NM_2074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4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69843</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8</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1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6051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ipartite motif-containing 45 (TRIM45), mRNA [NM_02518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490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eat shock 70kDa protein 6 (HSP70B') (HSPA6), mRNA [NM_00215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7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783679</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0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5985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stone deacetylase 4 (HDAC4), mRNA [NM_00603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2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4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935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6 open reading frame 182 (C6orf182), mRNA [NM_1738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0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3162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potassium voltage-gated channel, Shab-related subfamily, member 1 (KCNB1), mRNA [NM_004975]</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3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86014</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10498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germline mRNA for immunoglobulin lambda-2 chain constant region, Daudi cell line. [AJ31966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2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187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CDNA sequence BC012256 (LOC400969), mRNA [XM_37910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0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113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hugoshin-like 2 (S. pombe) (SGOL2), mRNA [NM_15252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1</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8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0014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16 open reading frame 28 (C16orf28), mRNA [NM_02307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9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509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rophinin associated protein (tastin) (TROAP), mRNA [NM_00548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1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3522</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3-hydroxy-3-methylglutaryl-Coenzyme A synthase 1 (soluble) (HMGCS1), mRNA [NM_00213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5266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fucosyltransferase 6 (alpha (1,3) fucosyltransferase) (FUT6), mRNA [NM_00015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9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30466</w:t>
            </w:r>
          </w:p>
        </w:tc>
        <w:tc>
          <w:tcPr>
            <w:tcW w:w="6120" w:type="dxa"/>
            <w:shd w:val="clear" w:color="auto" w:fill="auto"/>
            <w:noWrap/>
            <w:vAlign w:val="center"/>
          </w:tcPr>
          <w:p w:rsidR="00307D6C" w:rsidRPr="00307D6C" w:rsidRDefault="00307D6C" w:rsidP="00A54C6D">
            <w:pPr>
              <w:spacing w:line="240" w:lineRule="auto"/>
              <w:rPr>
                <w:sz w:val="20"/>
                <w:szCs w:val="20"/>
              </w:rPr>
            </w:pP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7.85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332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endoglin (Osler-Rendu-Weber syndrome 1) (ENG), mRNA [NM_0001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5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020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BENE protein (BENE), mRNA [NM_00543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3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43518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RR FLI-I interacting protein 1 (LRRFIP1) mRNA, partial cds. [AF11551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6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656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ypothetical protein FLJ10213 (FLJ10213), mRNA [NM_01802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3</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5066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urfactant, pulmonary-associated protein C (SFTPC), mRNA [NM_0030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9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21514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Q6PIE2 (Q6PIE2) MGC9515 protein, partial (6%) [THC2306274]</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4</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651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hromosome 9 open reading frame 100 (C9orf100), mRNA [NM_03281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1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3458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high-mobility group box 1 (HMGB1), mRNA [NM_00212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47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8876</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lipase, hormone-sensitive (LIPE), mRNA [NM_0053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6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7594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PREDICTED: Homo sapiens similar to ribosomal protein S3a; 40S ribosomal protein S3a; v-fos transformation effector protein 1 (LOC391706), mRNA [XM_49797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lastRenderedPageBreak/>
              <w:t>A_23_P68807</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IMAGE</w:t>
            </w:r>
            <w:proofErr w:type="gramStart"/>
            <w:r w:rsidRPr="00307D6C">
              <w:rPr>
                <w:sz w:val="20"/>
                <w:szCs w:val="20"/>
              </w:rPr>
              <w:t>:4994346</w:t>
            </w:r>
            <w:proofErr w:type="gramEnd"/>
            <w:r w:rsidRPr="00307D6C">
              <w:rPr>
                <w:sz w:val="20"/>
                <w:szCs w:val="20"/>
              </w:rPr>
              <w:t>, mRNA. [BC02185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5</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7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64973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Q6PJX0 (Q6PJX0) MADP-1 protein (Fragment), partial (64%) [THC2281176]</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4.1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11085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telomerase reverse transcriptase (TERT), transcript variant 1, mRNA [NM_003219]</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4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53530</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TERF domain containing 3 (MTERFD3), mRNA [NM_02519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3.53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9521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urfactant, pulmonary-associated protein C, mRNA (cDNA clone MGC</w:t>
            </w:r>
            <w:proofErr w:type="gramStart"/>
            <w:r w:rsidRPr="00307D6C">
              <w:rPr>
                <w:sz w:val="20"/>
                <w:szCs w:val="20"/>
              </w:rPr>
              <w:t>:14509</w:t>
            </w:r>
            <w:proofErr w:type="gramEnd"/>
            <w:r w:rsidRPr="00307D6C">
              <w:rPr>
                <w:sz w:val="20"/>
                <w:szCs w:val="20"/>
              </w:rPr>
              <w:t xml:space="preserve"> IMAGE:4043169), complete cds. [BC00591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5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360605</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KIAA0802, mRNA (cDNA clone MGC</w:t>
            </w:r>
            <w:proofErr w:type="gramStart"/>
            <w:r w:rsidRPr="00307D6C">
              <w:rPr>
                <w:sz w:val="20"/>
                <w:szCs w:val="20"/>
              </w:rPr>
              <w:t>:39663</w:t>
            </w:r>
            <w:proofErr w:type="gramEnd"/>
            <w:r w:rsidRPr="00307D6C">
              <w:rPr>
                <w:sz w:val="20"/>
                <w:szCs w:val="20"/>
              </w:rPr>
              <w:t xml:space="preserve"> IMAGE:5268201), complete cds. [BC04054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7</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01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28611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solute carrier family 1 (glial high affinity glutamate transporter), member 3 (SLC1A3), mRNA [NM_004172]</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6.14E-04</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88848</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dihydrouridine synthase 2-like (SMM1, S. cerevisiae) (DUS2L), mRNA [NM_017803]</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2</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30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1143</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mRNA; cDNA DKFZp686B0790 (from clone DKFZp686B0790); complete cds. [BX53823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6</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32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32_P189034</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BC000698 keratin 18 [Homo sapiens;], partial (19%) [THC2310027]</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49</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8.34E-03</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3_P206901</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nudE nuclear distribution gene E homolog 1 (A. nidulans) (NDE1), mRNA [NM_017668]</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5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98E-02</w:t>
            </w:r>
          </w:p>
        </w:tc>
      </w:tr>
      <w:tr w:rsidR="00307D6C" w:rsidRPr="00307D6C" w:rsidTr="00440D88">
        <w:trPr>
          <w:cantSplit/>
          <w:trHeight w:val="225"/>
        </w:trPr>
        <w:tc>
          <w:tcPr>
            <w:tcW w:w="1446"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A_24_P873659</w:t>
            </w:r>
          </w:p>
        </w:tc>
        <w:tc>
          <w:tcPr>
            <w:tcW w:w="6120"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Homo sapiens clone alpha1 mRNA sequence. [AF001540]</w:t>
            </w:r>
          </w:p>
        </w:tc>
        <w:tc>
          <w:tcPr>
            <w:tcW w:w="823"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1.70</w:t>
            </w:r>
          </w:p>
        </w:tc>
        <w:tc>
          <w:tcPr>
            <w:tcW w:w="1134" w:type="dxa"/>
            <w:shd w:val="clear" w:color="auto" w:fill="auto"/>
            <w:noWrap/>
            <w:vAlign w:val="center"/>
          </w:tcPr>
          <w:p w:rsidR="00307D6C" w:rsidRPr="00307D6C" w:rsidRDefault="00307D6C" w:rsidP="00A54C6D">
            <w:pPr>
              <w:spacing w:line="240" w:lineRule="auto"/>
              <w:rPr>
                <w:sz w:val="20"/>
                <w:szCs w:val="20"/>
              </w:rPr>
            </w:pPr>
            <w:r w:rsidRPr="00307D6C">
              <w:rPr>
                <w:sz w:val="20"/>
                <w:szCs w:val="20"/>
              </w:rPr>
              <w:t>2.51E-02</w:t>
            </w:r>
          </w:p>
        </w:tc>
      </w:tr>
    </w:tbl>
    <w:p w:rsidR="00440D88" w:rsidRPr="00440D88" w:rsidRDefault="00440D88"/>
    <w:sectPr w:rsidR="00440D88" w:rsidRPr="00440D88" w:rsidSect="002D3039">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E226C7"/>
    <w:multiLevelType w:val="hybridMultilevel"/>
    <w:tmpl w:val="97C8655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C934616"/>
    <w:multiLevelType w:val="hybridMultilevel"/>
    <w:tmpl w:val="E29275B2"/>
    <w:lvl w:ilvl="0" w:tplc="04090001">
      <w:start w:val="1"/>
      <w:numFmt w:val="bullet"/>
      <w:lvlText w:val=""/>
      <w:lvlJc w:val="left"/>
      <w:pPr>
        <w:tabs>
          <w:tab w:val="num" w:pos="720"/>
        </w:tabs>
        <w:ind w:left="720" w:hanging="360"/>
      </w:pPr>
      <w:rPr>
        <w:rFonts w:ascii="Symbol" w:hAnsi="Symbol"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2CA45A4C"/>
    <w:multiLevelType w:val="multilevel"/>
    <w:tmpl w:val="0C684550"/>
    <w:lvl w:ilvl="0">
      <w:start w:val="1"/>
      <w:numFmt w:val="decimal"/>
      <w:lvlText w:val="%1."/>
      <w:lvlJc w:val="left"/>
      <w:pPr>
        <w:tabs>
          <w:tab w:val="num" w:pos="1440"/>
        </w:tabs>
        <w:ind w:left="1440" w:hanging="360"/>
      </w:pPr>
    </w:lvl>
    <w:lvl w:ilvl="1">
      <w:start w:val="2"/>
      <w:numFmt w:val="decimal"/>
      <w:isLgl/>
      <w:lvlText w:val="%1.%2"/>
      <w:lvlJc w:val="left"/>
      <w:pPr>
        <w:tabs>
          <w:tab w:val="num" w:pos="1800"/>
        </w:tabs>
        <w:ind w:left="1800" w:hanging="720"/>
      </w:pPr>
      <w:rPr>
        <w:rFonts w:hint="default"/>
      </w:rPr>
    </w:lvl>
    <w:lvl w:ilvl="2">
      <w:start w:val="2"/>
      <w:numFmt w:val="decimal"/>
      <w:isLgl/>
      <w:lvlText w:val="%1.%2.%3"/>
      <w:lvlJc w:val="left"/>
      <w:pPr>
        <w:tabs>
          <w:tab w:val="num" w:pos="1800"/>
        </w:tabs>
        <w:ind w:left="1800" w:hanging="720"/>
      </w:pPr>
      <w:rPr>
        <w:rFonts w:hint="default"/>
      </w:rPr>
    </w:lvl>
    <w:lvl w:ilvl="3">
      <w:start w:val="1"/>
      <w:numFmt w:val="decimal"/>
      <w:isLgl/>
      <w:lvlText w:val="%1.%2.%3.%4"/>
      <w:lvlJc w:val="left"/>
      <w:pPr>
        <w:tabs>
          <w:tab w:val="num" w:pos="2160"/>
        </w:tabs>
        <w:ind w:left="2160" w:hanging="1080"/>
      </w:pPr>
      <w:rPr>
        <w:rFonts w:hint="default"/>
      </w:rPr>
    </w:lvl>
    <w:lvl w:ilvl="4">
      <w:start w:val="1"/>
      <w:numFmt w:val="decimal"/>
      <w:isLgl/>
      <w:lvlText w:val="%1.%2.%3.%4.%5"/>
      <w:lvlJc w:val="left"/>
      <w:pPr>
        <w:tabs>
          <w:tab w:val="num" w:pos="2160"/>
        </w:tabs>
        <w:ind w:left="2160" w:hanging="1080"/>
      </w:pPr>
      <w:rPr>
        <w:rFonts w:hint="default"/>
      </w:rPr>
    </w:lvl>
    <w:lvl w:ilvl="5">
      <w:start w:val="1"/>
      <w:numFmt w:val="decimal"/>
      <w:isLgl/>
      <w:lvlText w:val="%1.%2.%3.%4.%5.%6"/>
      <w:lvlJc w:val="left"/>
      <w:pPr>
        <w:tabs>
          <w:tab w:val="num" w:pos="2520"/>
        </w:tabs>
        <w:ind w:left="2520" w:hanging="1440"/>
      </w:pPr>
      <w:rPr>
        <w:rFonts w:hint="default"/>
      </w:rPr>
    </w:lvl>
    <w:lvl w:ilvl="6">
      <w:start w:val="1"/>
      <w:numFmt w:val="decimal"/>
      <w:isLgl/>
      <w:lvlText w:val="%1.%2.%3.%4.%5.%6.%7"/>
      <w:lvlJc w:val="left"/>
      <w:pPr>
        <w:tabs>
          <w:tab w:val="num" w:pos="2520"/>
        </w:tabs>
        <w:ind w:left="2520" w:hanging="1440"/>
      </w:pPr>
      <w:rPr>
        <w:rFonts w:hint="default"/>
      </w:rPr>
    </w:lvl>
    <w:lvl w:ilvl="7">
      <w:start w:val="1"/>
      <w:numFmt w:val="decimal"/>
      <w:isLgl/>
      <w:lvlText w:val="%1.%2.%3.%4.%5.%6.%7.%8"/>
      <w:lvlJc w:val="left"/>
      <w:pPr>
        <w:tabs>
          <w:tab w:val="num" w:pos="2880"/>
        </w:tabs>
        <w:ind w:left="2880" w:hanging="1800"/>
      </w:pPr>
      <w:rPr>
        <w:rFonts w:hint="default"/>
      </w:rPr>
    </w:lvl>
    <w:lvl w:ilvl="8">
      <w:start w:val="1"/>
      <w:numFmt w:val="decimal"/>
      <w:isLgl/>
      <w:lvlText w:val="%1.%2.%3.%4.%5.%6.%7.%8.%9"/>
      <w:lvlJc w:val="left"/>
      <w:pPr>
        <w:tabs>
          <w:tab w:val="num" w:pos="3240"/>
        </w:tabs>
        <w:ind w:left="3240" w:hanging="2160"/>
      </w:pPr>
      <w:rPr>
        <w:rFonts w:hint="default"/>
      </w:rPr>
    </w:lvl>
  </w:abstractNum>
  <w:abstractNum w:abstractNumId="3">
    <w:nsid w:val="451327BE"/>
    <w:multiLevelType w:val="hybridMultilevel"/>
    <w:tmpl w:val="D17AC39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4A237163"/>
    <w:multiLevelType w:val="hybridMultilevel"/>
    <w:tmpl w:val="45E23F32"/>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nsid w:val="74A112DE"/>
    <w:multiLevelType w:val="hybridMultilevel"/>
    <w:tmpl w:val="BA7A8B5E"/>
    <w:lvl w:ilvl="0" w:tplc="20B88204">
      <w:start w:val="1"/>
      <w:numFmt w:val="decimal"/>
      <w:lvlText w:val="%1."/>
      <w:lvlJc w:val="left"/>
      <w:pPr>
        <w:tabs>
          <w:tab w:val="num" w:pos="720"/>
        </w:tabs>
        <w:ind w:left="720" w:hanging="360"/>
      </w:pPr>
      <w:rPr>
        <w:rFonts w:ascii="Times New Roman" w:eastAsia="Times New Roman" w:hAnsi="Times New Roman" w:cs="Times New Roman"/>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3"/>
  </w:num>
  <w:num w:numId="4">
    <w:abstractNumId w:val="5"/>
  </w:num>
  <w:num w:numId="5">
    <w:abstractNumId w:val="2"/>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307D6C"/>
    <w:rsid w:val="001B33D9"/>
    <w:rsid w:val="002D3039"/>
    <w:rsid w:val="00307D6C"/>
    <w:rsid w:val="00440D88"/>
    <w:rsid w:val="004650D5"/>
    <w:rsid w:val="006678A6"/>
    <w:rsid w:val="006A1850"/>
    <w:rsid w:val="00937CDC"/>
    <w:rsid w:val="00A54C6D"/>
    <w:rsid w:val="00F30CA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0"/>
    <w:lsdException w:name="toc 5" w:uiPriority="39"/>
    <w:lsdException w:name="toc 6" w:uiPriority="0"/>
    <w:lsdException w:name="toc 7" w:uiPriority="0"/>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D6C"/>
    <w:pPr>
      <w:spacing w:line="480" w:lineRule="auto"/>
    </w:pPr>
    <w:rPr>
      <w:rFonts w:eastAsia="Times New Roman"/>
      <w:sz w:val="24"/>
      <w:szCs w:val="24"/>
    </w:rPr>
  </w:style>
  <w:style w:type="paragraph" w:styleId="Heading1">
    <w:name w:val="heading 1"/>
    <w:basedOn w:val="Normal"/>
    <w:next w:val="Normal"/>
    <w:link w:val="Heading1Char"/>
    <w:qFormat/>
    <w:rsid w:val="00307D6C"/>
    <w:pPr>
      <w:keepNext/>
      <w:spacing w:before="240" w:after="60"/>
      <w:outlineLvl w:val="0"/>
    </w:pPr>
    <w:rPr>
      <w:rFonts w:cs="Arial"/>
      <w:b/>
      <w:bCs/>
      <w:kern w:val="32"/>
      <w:sz w:val="32"/>
      <w:szCs w:val="32"/>
    </w:rPr>
  </w:style>
  <w:style w:type="paragraph" w:styleId="Heading2">
    <w:name w:val="heading 2"/>
    <w:basedOn w:val="Normal"/>
    <w:next w:val="Normal"/>
    <w:link w:val="Heading2Char"/>
    <w:qFormat/>
    <w:rsid w:val="00307D6C"/>
    <w:pPr>
      <w:keepNext/>
      <w:spacing w:before="240" w:after="60"/>
      <w:outlineLvl w:val="1"/>
    </w:pPr>
    <w:rPr>
      <w:rFonts w:cs="Arial"/>
      <w:b/>
      <w:bCs/>
      <w:iCs/>
      <w:sz w:val="28"/>
      <w:szCs w:val="28"/>
    </w:rPr>
  </w:style>
  <w:style w:type="paragraph" w:styleId="Heading3">
    <w:name w:val="heading 3"/>
    <w:basedOn w:val="Normal"/>
    <w:next w:val="Normal"/>
    <w:link w:val="Heading3Char"/>
    <w:qFormat/>
    <w:rsid w:val="00307D6C"/>
    <w:pPr>
      <w:keepNext/>
      <w:spacing w:before="240" w:after="60"/>
      <w:outlineLvl w:val="2"/>
    </w:pPr>
    <w:rPr>
      <w:rFonts w:cs="Arial"/>
      <w:b/>
      <w:bCs/>
      <w:sz w:val="26"/>
      <w:szCs w:val="26"/>
    </w:rPr>
  </w:style>
  <w:style w:type="paragraph" w:styleId="Heading4">
    <w:name w:val="heading 4"/>
    <w:basedOn w:val="Normal"/>
    <w:next w:val="Normal"/>
    <w:link w:val="Heading4Char"/>
    <w:qFormat/>
    <w:rsid w:val="00307D6C"/>
    <w:pPr>
      <w:keepNext/>
      <w:spacing w:before="240" w:after="60"/>
      <w:outlineLvl w:val="3"/>
    </w:pPr>
    <w:rPr>
      <w:b/>
      <w:bCs/>
      <w:szCs w:val="28"/>
    </w:rPr>
  </w:style>
  <w:style w:type="paragraph" w:styleId="Heading5">
    <w:name w:val="heading 5"/>
    <w:basedOn w:val="Normal"/>
    <w:next w:val="Normal"/>
    <w:link w:val="Heading5Char"/>
    <w:qFormat/>
    <w:rsid w:val="00307D6C"/>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307D6C"/>
    <w:pPr>
      <w:keepNext/>
      <w:keepLines/>
      <w:spacing w:before="200"/>
      <w:outlineLvl w:val="5"/>
    </w:pPr>
    <w:rPr>
      <w:rFonts w:ascii="Cambria" w:hAnsi="Cambria"/>
      <w:i/>
      <w:iCs/>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07D6C"/>
    <w:rPr>
      <w:rFonts w:ascii="Calibri" w:eastAsia="Times New Roman" w:hAnsi="Calibri" w:cs="Arial"/>
      <w:b/>
      <w:bCs/>
      <w:kern w:val="32"/>
      <w:sz w:val="32"/>
      <w:szCs w:val="32"/>
      <w:lang w:val="en-US"/>
    </w:rPr>
  </w:style>
  <w:style w:type="character" w:customStyle="1" w:styleId="Heading2Char">
    <w:name w:val="Heading 2 Char"/>
    <w:basedOn w:val="DefaultParagraphFont"/>
    <w:link w:val="Heading2"/>
    <w:rsid w:val="00307D6C"/>
    <w:rPr>
      <w:rFonts w:eastAsia="Times New Roman" w:cs="Arial"/>
      <w:b/>
      <w:bCs/>
      <w:iCs/>
      <w:sz w:val="28"/>
      <w:szCs w:val="28"/>
      <w:lang w:val="en-US"/>
    </w:rPr>
  </w:style>
  <w:style w:type="character" w:customStyle="1" w:styleId="Heading3Char">
    <w:name w:val="Heading 3 Char"/>
    <w:basedOn w:val="DefaultParagraphFont"/>
    <w:link w:val="Heading3"/>
    <w:rsid w:val="00307D6C"/>
    <w:rPr>
      <w:rFonts w:eastAsia="Times New Roman" w:cs="Arial"/>
      <w:b/>
      <w:bCs/>
      <w:sz w:val="26"/>
      <w:szCs w:val="26"/>
      <w:lang w:val="en-US"/>
    </w:rPr>
  </w:style>
  <w:style w:type="character" w:customStyle="1" w:styleId="Heading4Char">
    <w:name w:val="Heading 4 Char"/>
    <w:basedOn w:val="DefaultParagraphFont"/>
    <w:link w:val="Heading4"/>
    <w:rsid w:val="00307D6C"/>
    <w:rPr>
      <w:rFonts w:eastAsia="Times New Roman" w:cs="Times New Roman"/>
      <w:b/>
      <w:bCs/>
      <w:sz w:val="24"/>
      <w:szCs w:val="28"/>
      <w:lang w:val="en-US"/>
    </w:rPr>
  </w:style>
  <w:style w:type="character" w:customStyle="1" w:styleId="Heading5Char">
    <w:name w:val="Heading 5 Char"/>
    <w:basedOn w:val="DefaultParagraphFont"/>
    <w:link w:val="Heading5"/>
    <w:rsid w:val="00307D6C"/>
    <w:rPr>
      <w:rFonts w:eastAsia="Times New Roman" w:cs="Times New Roman"/>
      <w:b/>
      <w:bCs/>
      <w:i/>
      <w:iCs/>
      <w:sz w:val="26"/>
      <w:szCs w:val="26"/>
      <w:lang w:val="en-US"/>
    </w:rPr>
  </w:style>
  <w:style w:type="character" w:customStyle="1" w:styleId="Heading6Char">
    <w:name w:val="Heading 6 Char"/>
    <w:basedOn w:val="DefaultParagraphFont"/>
    <w:link w:val="Heading6"/>
    <w:uiPriority w:val="9"/>
    <w:semiHidden/>
    <w:rsid w:val="00307D6C"/>
    <w:rPr>
      <w:rFonts w:ascii="Cambria" w:eastAsia="Times New Roman" w:hAnsi="Cambria" w:cs="Times New Roman"/>
      <w:i/>
      <w:iCs/>
      <w:color w:val="243F60"/>
      <w:sz w:val="24"/>
      <w:szCs w:val="24"/>
      <w:lang w:val="en-US"/>
    </w:rPr>
  </w:style>
  <w:style w:type="character" w:customStyle="1" w:styleId="BalloonTextChar">
    <w:name w:val="Balloon Text Char"/>
    <w:basedOn w:val="DefaultParagraphFont"/>
    <w:link w:val="BalloonText"/>
    <w:semiHidden/>
    <w:rsid w:val="00307D6C"/>
    <w:rPr>
      <w:rFonts w:ascii="Tahoma" w:eastAsia="Times New Roman" w:hAnsi="Tahoma" w:cs="Tahoma"/>
      <w:sz w:val="16"/>
      <w:szCs w:val="16"/>
      <w:lang w:val="en-US"/>
    </w:rPr>
  </w:style>
  <w:style w:type="paragraph" w:styleId="BalloonText">
    <w:name w:val="Balloon Text"/>
    <w:basedOn w:val="Normal"/>
    <w:link w:val="BalloonTextChar"/>
    <w:semiHidden/>
    <w:rsid w:val="00307D6C"/>
    <w:rPr>
      <w:rFonts w:ascii="Tahoma" w:hAnsi="Tahoma" w:cs="Tahoma"/>
      <w:sz w:val="16"/>
      <w:szCs w:val="16"/>
    </w:rPr>
  </w:style>
  <w:style w:type="character" w:customStyle="1" w:styleId="CommentTextChar">
    <w:name w:val="Comment Text Char"/>
    <w:basedOn w:val="DefaultParagraphFont"/>
    <w:link w:val="CommentText"/>
    <w:semiHidden/>
    <w:rsid w:val="00307D6C"/>
    <w:rPr>
      <w:rFonts w:eastAsia="Times New Roman" w:cs="Times New Roman"/>
      <w:sz w:val="20"/>
      <w:szCs w:val="20"/>
      <w:lang w:val="en-US"/>
    </w:rPr>
  </w:style>
  <w:style w:type="paragraph" w:styleId="CommentText">
    <w:name w:val="annotation text"/>
    <w:basedOn w:val="Normal"/>
    <w:link w:val="CommentTextChar"/>
    <w:semiHidden/>
    <w:rsid w:val="00307D6C"/>
    <w:rPr>
      <w:sz w:val="20"/>
      <w:szCs w:val="20"/>
    </w:rPr>
  </w:style>
  <w:style w:type="character" w:customStyle="1" w:styleId="CommentSubjectChar">
    <w:name w:val="Comment Subject Char"/>
    <w:basedOn w:val="CommentTextChar"/>
    <w:link w:val="CommentSubject"/>
    <w:semiHidden/>
    <w:rsid w:val="00307D6C"/>
    <w:rPr>
      <w:rFonts w:ascii="Garamond" w:hAnsi="Garamond"/>
      <w:b/>
      <w:bCs/>
    </w:rPr>
  </w:style>
  <w:style w:type="paragraph" w:styleId="CommentSubject">
    <w:name w:val="annotation subject"/>
    <w:basedOn w:val="CommentText"/>
    <w:next w:val="CommentText"/>
    <w:link w:val="CommentSubjectChar"/>
    <w:semiHidden/>
    <w:rsid w:val="00307D6C"/>
    <w:rPr>
      <w:rFonts w:ascii="Garamond" w:hAnsi="Garamond"/>
      <w:b/>
      <w:bCs/>
    </w:rPr>
  </w:style>
  <w:style w:type="character" w:customStyle="1" w:styleId="CommentSubjectChar1">
    <w:name w:val="Comment Subject Char1"/>
    <w:basedOn w:val="CommentTextChar"/>
    <w:link w:val="CommentSubject"/>
    <w:uiPriority w:val="99"/>
    <w:semiHidden/>
    <w:rsid w:val="00307D6C"/>
    <w:rPr>
      <w:b/>
      <w:bCs/>
    </w:rPr>
  </w:style>
  <w:style w:type="character" w:styleId="Emphasis">
    <w:name w:val="Emphasis"/>
    <w:basedOn w:val="DefaultParagraphFont"/>
    <w:qFormat/>
    <w:rsid w:val="00307D6C"/>
    <w:rPr>
      <w:i/>
      <w:iCs/>
    </w:rPr>
  </w:style>
  <w:style w:type="paragraph" w:styleId="TOC2">
    <w:name w:val="toc 2"/>
    <w:basedOn w:val="Normal"/>
    <w:next w:val="Normal"/>
    <w:autoRedefine/>
    <w:uiPriority w:val="39"/>
    <w:qFormat/>
    <w:rsid w:val="00307D6C"/>
    <w:pPr>
      <w:ind w:left="240"/>
    </w:pPr>
    <w:rPr>
      <w:rFonts w:ascii="Times New Roman" w:hAnsi="Times New Roman"/>
      <w:smallCaps/>
      <w:sz w:val="20"/>
      <w:szCs w:val="20"/>
    </w:rPr>
  </w:style>
  <w:style w:type="character" w:customStyle="1" w:styleId="FooterChar">
    <w:name w:val="Footer Char"/>
    <w:basedOn w:val="DefaultParagraphFont"/>
    <w:link w:val="Footer"/>
    <w:rsid w:val="00307D6C"/>
    <w:rPr>
      <w:rFonts w:eastAsia="Times New Roman" w:cs="Times New Roman"/>
      <w:sz w:val="24"/>
      <w:szCs w:val="24"/>
      <w:lang w:val="en-US"/>
    </w:rPr>
  </w:style>
  <w:style w:type="paragraph" w:styleId="Footer">
    <w:name w:val="footer"/>
    <w:basedOn w:val="Normal"/>
    <w:link w:val="FooterChar"/>
    <w:rsid w:val="00307D6C"/>
    <w:pPr>
      <w:tabs>
        <w:tab w:val="center" w:pos="4320"/>
        <w:tab w:val="right" w:pos="8640"/>
      </w:tabs>
    </w:pPr>
  </w:style>
  <w:style w:type="character" w:customStyle="1" w:styleId="HeaderChar">
    <w:name w:val="Header Char"/>
    <w:basedOn w:val="DefaultParagraphFont"/>
    <w:link w:val="Header"/>
    <w:rsid w:val="00307D6C"/>
    <w:rPr>
      <w:rFonts w:eastAsia="Times New Roman" w:cs="Times New Roman"/>
      <w:sz w:val="24"/>
      <w:szCs w:val="24"/>
      <w:lang w:val="en-US"/>
    </w:rPr>
  </w:style>
  <w:style w:type="paragraph" w:styleId="Header">
    <w:name w:val="header"/>
    <w:basedOn w:val="Normal"/>
    <w:link w:val="HeaderChar"/>
    <w:rsid w:val="00307D6C"/>
    <w:pPr>
      <w:tabs>
        <w:tab w:val="center" w:pos="4320"/>
        <w:tab w:val="right" w:pos="8640"/>
      </w:tabs>
    </w:pPr>
  </w:style>
  <w:style w:type="paragraph" w:styleId="TOCHeading">
    <w:name w:val="TOC Heading"/>
    <w:basedOn w:val="Heading1"/>
    <w:next w:val="Normal"/>
    <w:uiPriority w:val="39"/>
    <w:unhideWhenUsed/>
    <w:qFormat/>
    <w:rsid w:val="00307D6C"/>
    <w:pPr>
      <w:keepLines/>
      <w:spacing w:before="480" w:after="0" w:line="276" w:lineRule="auto"/>
      <w:outlineLvl w:val="9"/>
    </w:pPr>
    <w:rPr>
      <w:rFonts w:ascii="Cambria" w:hAnsi="Cambria" w:cs="Times New Roman"/>
      <w:color w:val="365F91"/>
      <w:kern w:val="0"/>
      <w:sz w:val="28"/>
      <w:szCs w:val="28"/>
    </w:rPr>
  </w:style>
  <w:style w:type="paragraph" w:styleId="TOC1">
    <w:name w:val="toc 1"/>
    <w:basedOn w:val="Normal"/>
    <w:next w:val="Normal"/>
    <w:autoRedefine/>
    <w:uiPriority w:val="39"/>
    <w:unhideWhenUsed/>
    <w:qFormat/>
    <w:rsid w:val="00307D6C"/>
    <w:pPr>
      <w:tabs>
        <w:tab w:val="right" w:leader="dot" w:pos="8630"/>
      </w:tabs>
      <w:spacing w:after="100" w:line="240" w:lineRule="auto"/>
    </w:pPr>
  </w:style>
  <w:style w:type="paragraph" w:styleId="TOC3">
    <w:name w:val="toc 3"/>
    <w:basedOn w:val="Normal"/>
    <w:next w:val="Normal"/>
    <w:autoRedefine/>
    <w:uiPriority w:val="39"/>
    <w:unhideWhenUsed/>
    <w:qFormat/>
    <w:rsid w:val="00307D6C"/>
    <w:pPr>
      <w:spacing w:after="100"/>
      <w:ind w:left="480"/>
    </w:pPr>
  </w:style>
  <w:style w:type="paragraph" w:styleId="NoSpacing">
    <w:name w:val="No Spacing"/>
    <w:uiPriority w:val="1"/>
    <w:qFormat/>
    <w:rsid w:val="00307D6C"/>
    <w:rPr>
      <w:rFonts w:eastAsia="Times New Roman"/>
      <w:sz w:val="24"/>
      <w:szCs w:val="24"/>
    </w:rPr>
  </w:style>
  <w:style w:type="paragraph" w:styleId="Revision">
    <w:name w:val="Revision"/>
    <w:hidden/>
    <w:uiPriority w:val="99"/>
    <w:semiHidden/>
    <w:rsid w:val="00307D6C"/>
    <w:rPr>
      <w:rFonts w:eastAsia="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2</Pages>
  <Words>13731</Words>
  <Characters>78272</Characters>
  <Application>Microsoft Office Word</Application>
  <DocSecurity>0</DocSecurity>
  <Lines>652</Lines>
  <Paragraphs>18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918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dc:creator>
  <cp:keywords/>
  <cp:lastModifiedBy>stebbutt</cp:lastModifiedBy>
  <cp:revision>2</cp:revision>
  <dcterms:created xsi:type="dcterms:W3CDTF">2010-05-21T15:50:00Z</dcterms:created>
  <dcterms:modified xsi:type="dcterms:W3CDTF">2010-05-21T15:50:00Z</dcterms:modified>
</cp:coreProperties>
</file>